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032A7" w14:textId="4071C90B" w:rsidR="005E0FD6" w:rsidRPr="005E0FD6" w:rsidRDefault="00766591" w:rsidP="005E0FD6">
      <w:pPr>
        <w:spacing w:line="360" w:lineRule="auto"/>
        <w:rPr>
          <w:b/>
          <w:bCs/>
          <w:sz w:val="24"/>
          <w:szCs w:val="24"/>
          <w:u w:val="single"/>
        </w:rPr>
      </w:pPr>
      <w:r>
        <w:rPr>
          <w:b/>
          <w:bCs/>
          <w:sz w:val="24"/>
          <w:szCs w:val="24"/>
          <w:u w:val="single"/>
        </w:rPr>
        <w:t>Extended Data</w:t>
      </w:r>
    </w:p>
    <w:p w14:paraId="7B5258A7" w14:textId="77777777" w:rsidR="00E52122" w:rsidRDefault="000C5ADA" w:rsidP="00916D6E">
      <w:pPr>
        <w:jc w:val="center"/>
      </w:pPr>
      <w:r>
        <w:rPr>
          <w:noProof/>
        </w:rPr>
        <w:drawing>
          <wp:inline distT="0" distB="0" distL="0" distR="0" wp14:anchorId="489919B6" wp14:editId="347C2E37">
            <wp:extent cx="4508210" cy="432000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8210" cy="4320000"/>
                    </a:xfrm>
                    <a:prstGeom prst="rect">
                      <a:avLst/>
                    </a:prstGeom>
                    <a:noFill/>
                  </pic:spPr>
                </pic:pic>
              </a:graphicData>
            </a:graphic>
          </wp:inline>
        </w:drawing>
      </w:r>
    </w:p>
    <w:p w14:paraId="2837590C" w14:textId="69D2A123" w:rsidR="00780981" w:rsidRDefault="00EC43C9" w:rsidP="00D03455">
      <w:pPr>
        <w:jc w:val="both"/>
        <w:rPr>
          <w:rFonts w:cstheme="minorHAnsi"/>
          <w:b/>
          <w:bCs/>
          <w:i/>
          <w:iCs/>
          <w:sz w:val="20"/>
          <w:szCs w:val="20"/>
          <w:lang w:val="en-US"/>
        </w:rPr>
      </w:pPr>
      <w:r w:rsidRPr="00EC43C9">
        <w:rPr>
          <w:rFonts w:cstheme="minorHAnsi"/>
          <w:b/>
          <w:bCs/>
          <w:sz w:val="20"/>
          <w:szCs w:val="20"/>
        </w:rPr>
        <w:t xml:space="preserve">Figure </w:t>
      </w:r>
      <w:r>
        <w:rPr>
          <w:rFonts w:cstheme="minorHAnsi"/>
          <w:b/>
          <w:bCs/>
          <w:sz w:val="20"/>
          <w:szCs w:val="20"/>
          <w:lang w:val="en-US"/>
        </w:rPr>
        <w:t>S</w:t>
      </w:r>
      <w:r w:rsidRPr="00EC43C9">
        <w:rPr>
          <w:rFonts w:cstheme="minorHAnsi"/>
          <w:b/>
          <w:bCs/>
          <w:sz w:val="20"/>
          <w:szCs w:val="20"/>
        </w:rPr>
        <w:t>1.</w:t>
      </w:r>
      <w:r w:rsidRPr="00EC43C9">
        <w:rPr>
          <w:rFonts w:cstheme="minorHAnsi"/>
          <w:sz w:val="20"/>
          <w:szCs w:val="20"/>
        </w:rPr>
        <w:t xml:space="preserve"> </w:t>
      </w:r>
      <w:r w:rsidR="00EA1622" w:rsidRPr="00EA1622">
        <w:rPr>
          <w:rFonts w:cstheme="minorHAnsi"/>
          <w:b/>
          <w:bCs/>
          <w:sz w:val="20"/>
          <w:szCs w:val="20"/>
        </w:rPr>
        <w:t>Comparison of</w:t>
      </w:r>
      <w:r w:rsidR="00EA1622">
        <w:rPr>
          <w:rFonts w:cstheme="minorHAnsi"/>
          <w:sz w:val="20"/>
          <w:szCs w:val="20"/>
        </w:rPr>
        <w:t xml:space="preserve"> </w:t>
      </w:r>
      <w:r w:rsidR="00EA1622">
        <w:rPr>
          <w:rFonts w:cstheme="minorHAnsi"/>
          <w:b/>
          <w:bCs/>
          <w:sz w:val="20"/>
          <w:szCs w:val="20"/>
          <w:lang w:val="en-US"/>
        </w:rPr>
        <w:t>d</w:t>
      </w:r>
      <w:r w:rsidR="002B2BEB">
        <w:rPr>
          <w:rFonts w:cstheme="minorHAnsi"/>
          <w:b/>
          <w:bCs/>
          <w:sz w:val="20"/>
          <w:szCs w:val="20"/>
          <w:lang w:val="en-US"/>
        </w:rPr>
        <w:t>ecod</w:t>
      </w:r>
      <w:r w:rsidR="00EA1622">
        <w:rPr>
          <w:rFonts w:cstheme="minorHAnsi"/>
          <w:b/>
          <w:bCs/>
          <w:sz w:val="20"/>
          <w:szCs w:val="20"/>
          <w:lang w:val="en-US"/>
        </w:rPr>
        <w:t xml:space="preserve">er-testing </w:t>
      </w:r>
      <w:r w:rsidR="002B2BEB">
        <w:rPr>
          <w:rFonts w:cstheme="minorHAnsi"/>
          <w:b/>
          <w:bCs/>
          <w:sz w:val="20"/>
          <w:szCs w:val="20"/>
          <w:lang w:val="en-US"/>
        </w:rPr>
        <w:t>approaches</w:t>
      </w:r>
      <w:r w:rsidRPr="00EC43C9">
        <w:rPr>
          <w:rFonts w:cstheme="minorHAnsi"/>
          <w:b/>
          <w:bCs/>
          <w:sz w:val="20"/>
          <w:szCs w:val="20"/>
        </w:rPr>
        <w:t>.</w:t>
      </w:r>
      <w:r w:rsidR="00C8697B">
        <w:rPr>
          <w:rFonts w:cstheme="minorHAnsi"/>
          <w:b/>
          <w:bCs/>
          <w:sz w:val="20"/>
          <w:szCs w:val="20"/>
          <w:lang w:val="en-US"/>
        </w:rPr>
        <w:t xml:space="preserve"> </w:t>
      </w:r>
      <w:r w:rsidR="00780981" w:rsidRPr="00780981">
        <w:rPr>
          <w:rFonts w:cstheme="minorHAnsi"/>
          <w:sz w:val="20"/>
          <w:szCs w:val="20"/>
          <w:lang w:val="en-US"/>
        </w:rPr>
        <w:t>Here we</w:t>
      </w:r>
      <w:r w:rsidR="00780981">
        <w:rPr>
          <w:rFonts w:cstheme="minorHAnsi"/>
          <w:sz w:val="20"/>
          <w:szCs w:val="20"/>
          <w:lang w:val="en-US"/>
        </w:rPr>
        <w:t xml:space="preserve"> compare two approaches for testing the performance of decoders trained on EEG data to reconstruct the envelope of concurrently presented speech.</w:t>
      </w:r>
    </w:p>
    <w:p w14:paraId="142E12BA" w14:textId="5B5A0E35" w:rsidR="00780981" w:rsidRDefault="00780981" w:rsidP="00CD50C7">
      <w:pPr>
        <w:jc w:val="both"/>
        <w:rPr>
          <w:rFonts w:cstheme="minorHAnsi"/>
          <w:sz w:val="20"/>
          <w:szCs w:val="20"/>
          <w:lang w:val="en-US"/>
        </w:rPr>
      </w:pPr>
      <w:r w:rsidRPr="00780981">
        <w:rPr>
          <w:rFonts w:cstheme="minorHAnsi"/>
          <w:b/>
          <w:bCs/>
          <w:i/>
          <w:iCs/>
          <w:sz w:val="20"/>
          <w:szCs w:val="20"/>
          <w:lang w:val="en-US"/>
        </w:rPr>
        <w:t>Top</w:t>
      </w:r>
      <w:r>
        <w:rPr>
          <w:rFonts w:cstheme="minorHAnsi"/>
          <w:sz w:val="20"/>
          <w:szCs w:val="20"/>
          <w:lang w:val="en-US"/>
        </w:rPr>
        <w:t xml:space="preserve">: The approach used and reported in the current study, </w:t>
      </w:r>
      <w:r w:rsidRPr="00780981">
        <w:rPr>
          <w:rFonts w:cstheme="minorHAnsi"/>
          <w:sz w:val="20"/>
          <w:szCs w:val="20"/>
          <w:lang w:val="en-US"/>
        </w:rPr>
        <w:t>in which two</w:t>
      </w:r>
      <w:r w:rsidRPr="00780981">
        <w:rPr>
          <w:rFonts w:cstheme="minorHAnsi"/>
          <w:b/>
          <w:bCs/>
          <w:sz w:val="20"/>
          <w:szCs w:val="20"/>
          <w:lang w:val="en-US"/>
        </w:rPr>
        <w:t xml:space="preserve"> Stimulus specific decoders</w:t>
      </w:r>
      <w:r>
        <w:rPr>
          <w:rFonts w:cstheme="minorHAnsi"/>
          <w:sz w:val="20"/>
          <w:szCs w:val="20"/>
          <w:lang w:val="en-US"/>
        </w:rPr>
        <w:t xml:space="preserve"> were trained using a multivariate approach to reconstruct the envelopes of target and non-target speech presented concurrently. The scatter-plot shows reconstruction accuracies achieved for both decoders across all participants, when tested on left-out data of the same type (i.e., how well the target decoder can reconstruct left-out target speech, and how well the non-target decoder can reconstruct left-out non-target speech). The gray line reflects the diagonal, and the red line </w:t>
      </w:r>
      <w:r w:rsidR="00C8697B">
        <w:rPr>
          <w:rFonts w:eastAsia="ArialMT" w:cstheme="minorHAnsi"/>
          <w:sz w:val="20"/>
          <w:szCs w:val="20"/>
        </w:rPr>
        <w:t>represents the linear regression fit between the two variables</w:t>
      </w:r>
      <w:r w:rsidR="00302483">
        <w:rPr>
          <w:rFonts w:eastAsia="ArialMT" w:cstheme="minorHAnsi"/>
          <w:sz w:val="20"/>
          <w:szCs w:val="20"/>
        </w:rPr>
        <w:t xml:space="preserve"> which was </w:t>
      </w:r>
      <w:r w:rsidR="008E6B5C">
        <w:rPr>
          <w:rFonts w:eastAsia="ArialMT" w:cstheme="minorHAnsi"/>
          <w:sz w:val="20"/>
          <w:szCs w:val="20"/>
        </w:rPr>
        <w:t>stat</w:t>
      </w:r>
      <w:r w:rsidR="00C74ECE">
        <w:rPr>
          <w:rFonts w:eastAsia="ArialMT" w:cstheme="minorHAnsi"/>
          <w:sz w:val="20"/>
          <w:szCs w:val="20"/>
        </w:rPr>
        <w:t>ist</w:t>
      </w:r>
      <w:r w:rsidR="008E6B5C">
        <w:rPr>
          <w:rFonts w:eastAsia="ArialMT" w:cstheme="minorHAnsi"/>
          <w:sz w:val="20"/>
          <w:szCs w:val="20"/>
        </w:rPr>
        <w:t xml:space="preserve">ically </w:t>
      </w:r>
      <w:r w:rsidR="00302483">
        <w:rPr>
          <w:rFonts w:eastAsia="ArialMT" w:cstheme="minorHAnsi"/>
          <w:sz w:val="20"/>
          <w:szCs w:val="20"/>
        </w:rPr>
        <w:t>significant</w:t>
      </w:r>
      <w:r w:rsidR="00CD50C7">
        <w:rPr>
          <w:rFonts w:eastAsia="ArialMT" w:cstheme="minorHAnsi"/>
          <w:sz w:val="20"/>
          <w:szCs w:val="20"/>
        </w:rPr>
        <w:t xml:space="preserve"> </w:t>
      </w:r>
      <w:r>
        <w:rPr>
          <w:rFonts w:cstheme="minorHAnsi"/>
          <w:sz w:val="20"/>
          <w:szCs w:val="20"/>
          <w:lang w:val="en-US"/>
        </w:rPr>
        <w:t>[</w:t>
      </w:r>
      <w:r w:rsidR="00CD50C7">
        <w:rPr>
          <w:rFonts w:cstheme="minorHAnsi"/>
          <w:sz w:val="20"/>
          <w:szCs w:val="20"/>
          <w:lang w:val="en-US"/>
        </w:rPr>
        <w:t>data is the s</w:t>
      </w:r>
      <w:r>
        <w:rPr>
          <w:rFonts w:cstheme="minorHAnsi"/>
          <w:sz w:val="20"/>
          <w:szCs w:val="20"/>
          <w:lang w:val="en-US"/>
        </w:rPr>
        <w:t xml:space="preserve">ame as </w:t>
      </w:r>
      <w:r w:rsidR="00CD50C7">
        <w:rPr>
          <w:rFonts w:cstheme="minorHAnsi"/>
          <w:sz w:val="20"/>
          <w:szCs w:val="20"/>
          <w:lang w:val="en-US"/>
        </w:rPr>
        <w:t xml:space="preserve">in </w:t>
      </w:r>
      <w:r>
        <w:rPr>
          <w:rFonts w:cstheme="minorHAnsi"/>
          <w:sz w:val="20"/>
          <w:szCs w:val="20"/>
          <w:lang w:val="en-US"/>
        </w:rPr>
        <w:t>Figure 6A]</w:t>
      </w:r>
      <w:r w:rsidR="00302483">
        <w:rPr>
          <w:rFonts w:cstheme="minorHAnsi"/>
          <w:sz w:val="20"/>
          <w:szCs w:val="20"/>
          <w:lang w:val="en-US"/>
        </w:rPr>
        <w:t xml:space="preserve">. </w:t>
      </w:r>
    </w:p>
    <w:p w14:paraId="6356854F" w14:textId="397E7955" w:rsidR="00C74ECE" w:rsidRDefault="00681037" w:rsidP="00C74ECE">
      <w:pPr>
        <w:jc w:val="both"/>
        <w:rPr>
          <w:rFonts w:cstheme="minorHAnsi"/>
          <w:sz w:val="20"/>
          <w:szCs w:val="20"/>
          <w:lang w:val="en-US"/>
        </w:rPr>
      </w:pPr>
      <w:r w:rsidRPr="00A56D32">
        <w:rPr>
          <w:rFonts w:cstheme="minorHAnsi"/>
          <w:b/>
          <w:bCs/>
          <w:i/>
          <w:iCs/>
          <w:sz w:val="20"/>
          <w:szCs w:val="20"/>
          <w:lang w:val="en-US"/>
        </w:rPr>
        <w:t>Bottom</w:t>
      </w:r>
      <w:r w:rsidR="00D6557E" w:rsidRPr="00A56D32">
        <w:rPr>
          <w:rFonts w:cstheme="minorHAnsi"/>
          <w:sz w:val="20"/>
          <w:szCs w:val="20"/>
          <w:lang w:val="en-US"/>
        </w:rPr>
        <w:t>:</w:t>
      </w:r>
      <w:r w:rsidRPr="00A56D32">
        <w:rPr>
          <w:rFonts w:cstheme="minorHAnsi"/>
          <w:sz w:val="20"/>
          <w:szCs w:val="20"/>
          <w:lang w:val="en-US"/>
        </w:rPr>
        <w:t xml:space="preserve"> </w:t>
      </w:r>
      <w:r w:rsidR="00932091">
        <w:rPr>
          <w:rFonts w:cstheme="minorHAnsi"/>
          <w:sz w:val="20"/>
          <w:szCs w:val="20"/>
          <w:lang w:val="en-US"/>
        </w:rPr>
        <w:t xml:space="preserve">Re-analysis of the same data using </w:t>
      </w:r>
      <w:r w:rsidR="00980B72" w:rsidRPr="00A56D32">
        <w:rPr>
          <w:rFonts w:cstheme="minorHAnsi"/>
          <w:sz w:val="20"/>
          <w:szCs w:val="20"/>
          <w:lang w:val="en-US"/>
        </w:rPr>
        <w:t xml:space="preserve">the </w:t>
      </w:r>
      <w:r w:rsidR="00980B72" w:rsidRPr="00A56D32">
        <w:rPr>
          <w:rFonts w:eastAsia="ArialMT" w:cstheme="minorHAnsi"/>
          <w:sz w:val="20"/>
          <w:szCs w:val="20"/>
        </w:rPr>
        <w:t>auditory attention-decoding (AAD) approach</w:t>
      </w:r>
      <w:r w:rsidR="00E972B9" w:rsidRPr="00A56D32">
        <w:rPr>
          <w:rFonts w:eastAsia="ArialMT" w:cstheme="minorHAnsi"/>
          <w:sz w:val="20"/>
          <w:szCs w:val="20"/>
        </w:rPr>
        <w:t xml:space="preserve">, </w:t>
      </w:r>
      <w:r w:rsidR="00D6557E" w:rsidRPr="00A56D32">
        <w:rPr>
          <w:rFonts w:eastAsia="ArialMT" w:cstheme="minorHAnsi"/>
          <w:sz w:val="20"/>
          <w:szCs w:val="20"/>
          <w:lang w:val="en-US"/>
        </w:rPr>
        <w:t xml:space="preserve">in which </w:t>
      </w:r>
      <w:r w:rsidR="00E972B9" w:rsidRPr="00A56D32">
        <w:rPr>
          <w:rFonts w:eastAsia="ArialMT" w:cstheme="minorHAnsi"/>
          <w:sz w:val="20"/>
          <w:szCs w:val="20"/>
        </w:rPr>
        <w:t xml:space="preserve">a decoder </w:t>
      </w:r>
      <w:r w:rsidR="00AF69F2">
        <w:rPr>
          <w:rFonts w:eastAsia="ArialMT" w:cstheme="minorHAnsi"/>
          <w:sz w:val="20"/>
          <w:szCs w:val="20"/>
        </w:rPr>
        <w:t xml:space="preserve">is </w:t>
      </w:r>
      <w:r w:rsidR="00E972B9" w:rsidRPr="00A56D32">
        <w:rPr>
          <w:rFonts w:eastAsia="ArialMT" w:cstheme="minorHAnsi"/>
          <w:sz w:val="20"/>
          <w:szCs w:val="20"/>
        </w:rPr>
        <w:t xml:space="preserve">trained </w:t>
      </w:r>
      <w:r w:rsidR="00AF69F2">
        <w:rPr>
          <w:rFonts w:eastAsia="ArialMT" w:cstheme="minorHAnsi"/>
          <w:sz w:val="20"/>
          <w:szCs w:val="20"/>
        </w:rPr>
        <w:t>only on one stimulus (e.g., on target speech), and is then tested on left-out data of the same stimulus</w:t>
      </w:r>
      <w:r w:rsidR="0013536A">
        <w:rPr>
          <w:rFonts w:eastAsia="ArialMT" w:cstheme="minorHAnsi"/>
          <w:sz w:val="20"/>
          <w:szCs w:val="20"/>
        </w:rPr>
        <w:t xml:space="preserve"> (target)</w:t>
      </w:r>
      <w:r w:rsidR="00AF69F2">
        <w:rPr>
          <w:rFonts w:eastAsia="ArialMT" w:cstheme="minorHAnsi"/>
          <w:sz w:val="20"/>
          <w:szCs w:val="20"/>
        </w:rPr>
        <w:t xml:space="preserve"> and of the other stimulus </w:t>
      </w:r>
      <w:r w:rsidR="0013536A">
        <w:rPr>
          <w:rFonts w:eastAsia="ArialMT" w:cstheme="minorHAnsi"/>
          <w:sz w:val="20"/>
          <w:szCs w:val="20"/>
        </w:rPr>
        <w:t>(non-target)</w:t>
      </w:r>
      <w:r w:rsidR="00245EC8">
        <w:rPr>
          <w:rFonts w:eastAsia="ArialMT" w:cstheme="minorHAnsi"/>
          <w:sz w:val="20"/>
          <w:szCs w:val="20"/>
        </w:rPr>
        <w:t xml:space="preserve">, and the two results are compared for </w:t>
      </w:r>
      <w:r w:rsidR="0013536A">
        <w:rPr>
          <w:rFonts w:eastAsia="ArialMT" w:cstheme="minorHAnsi"/>
          <w:sz w:val="20"/>
          <w:szCs w:val="20"/>
        </w:rPr>
        <w:t xml:space="preserve">classification purposes. </w:t>
      </w:r>
      <w:r w:rsidR="00C2550D">
        <w:rPr>
          <w:rFonts w:eastAsia="ArialMT" w:cstheme="minorHAnsi"/>
          <w:sz w:val="20"/>
          <w:szCs w:val="20"/>
        </w:rPr>
        <w:t xml:space="preserve">The left panel shows a </w:t>
      </w:r>
      <w:r w:rsidR="00C2550D">
        <w:rPr>
          <w:rFonts w:cstheme="minorHAnsi"/>
          <w:sz w:val="20"/>
          <w:szCs w:val="20"/>
          <w:lang w:val="en-US"/>
        </w:rPr>
        <w:t xml:space="preserve">scatter-plot </w:t>
      </w:r>
      <w:r w:rsidR="00687986">
        <w:rPr>
          <w:rFonts w:cstheme="minorHAnsi"/>
          <w:sz w:val="20"/>
          <w:szCs w:val="20"/>
          <w:lang w:val="en-US"/>
        </w:rPr>
        <w:t xml:space="preserve">showing how well </w:t>
      </w:r>
      <w:r w:rsidR="00C2550D">
        <w:rPr>
          <w:rFonts w:cstheme="minorHAnsi"/>
          <w:sz w:val="20"/>
          <w:szCs w:val="20"/>
          <w:lang w:val="en-US"/>
        </w:rPr>
        <w:t xml:space="preserve">a decoder trained on target speech </w:t>
      </w:r>
      <w:r w:rsidR="00687986">
        <w:rPr>
          <w:rFonts w:cstheme="minorHAnsi"/>
          <w:sz w:val="20"/>
          <w:szCs w:val="20"/>
          <w:lang w:val="en-US"/>
        </w:rPr>
        <w:t xml:space="preserve">can </w:t>
      </w:r>
      <w:r w:rsidR="0033515E">
        <w:rPr>
          <w:rFonts w:cstheme="minorHAnsi"/>
          <w:sz w:val="20"/>
          <w:szCs w:val="20"/>
          <w:lang w:val="en-US"/>
        </w:rPr>
        <w:t xml:space="preserve">reconstruct </w:t>
      </w:r>
      <w:r w:rsidR="00C2550D">
        <w:rPr>
          <w:rFonts w:cstheme="minorHAnsi"/>
          <w:sz w:val="20"/>
          <w:szCs w:val="20"/>
          <w:lang w:val="en-US"/>
        </w:rPr>
        <w:t>left-out target speech</w:t>
      </w:r>
      <w:r w:rsidR="00391C7B">
        <w:rPr>
          <w:rFonts w:cstheme="minorHAnsi"/>
          <w:sz w:val="20"/>
          <w:szCs w:val="20"/>
          <w:lang w:val="en-US"/>
        </w:rPr>
        <w:t xml:space="preserve"> vs. </w:t>
      </w:r>
      <w:r w:rsidR="00687986">
        <w:rPr>
          <w:rFonts w:cstheme="minorHAnsi"/>
          <w:sz w:val="20"/>
          <w:szCs w:val="20"/>
          <w:lang w:val="en-US"/>
        </w:rPr>
        <w:t xml:space="preserve">how well it can </w:t>
      </w:r>
      <w:r w:rsidR="00391C7B">
        <w:rPr>
          <w:rFonts w:cstheme="minorHAnsi"/>
          <w:sz w:val="20"/>
          <w:szCs w:val="20"/>
          <w:lang w:val="en-US"/>
        </w:rPr>
        <w:t xml:space="preserve">reconstruct </w:t>
      </w:r>
      <w:r w:rsidR="00C2550D">
        <w:rPr>
          <w:rFonts w:cstheme="minorHAnsi"/>
          <w:sz w:val="20"/>
          <w:szCs w:val="20"/>
          <w:lang w:val="en-US"/>
        </w:rPr>
        <w:t>left-out non-target speech</w:t>
      </w:r>
      <w:r w:rsidR="00687986">
        <w:rPr>
          <w:rFonts w:cstheme="minorHAnsi"/>
          <w:sz w:val="20"/>
          <w:szCs w:val="20"/>
          <w:lang w:val="en-US"/>
        </w:rPr>
        <w:t xml:space="preserve">, across all participants. The </w:t>
      </w:r>
      <w:del w:id="0" w:author="Pazh Har Shai" w:date="2024-12-17T09:53:00Z">
        <w:r w:rsidR="00687986" w:rsidDel="003B0677">
          <w:rPr>
            <w:rFonts w:cstheme="minorHAnsi"/>
            <w:sz w:val="20"/>
            <w:szCs w:val="20"/>
            <w:lang w:val="en-US"/>
          </w:rPr>
          <w:delText xml:space="preserve">left </w:delText>
        </w:r>
      </w:del>
      <w:ins w:id="1" w:author="Pazh Har Shai" w:date="2024-12-17T09:53:00Z">
        <w:r w:rsidR="003B0677">
          <w:rPr>
            <w:rFonts w:cstheme="minorHAnsi"/>
            <w:sz w:val="20"/>
            <w:szCs w:val="20"/>
            <w:lang w:val="en-US"/>
          </w:rPr>
          <w:t>right</w:t>
        </w:r>
        <w:r w:rsidR="003B0677">
          <w:rPr>
            <w:rFonts w:cstheme="minorHAnsi"/>
            <w:sz w:val="20"/>
            <w:szCs w:val="20"/>
            <w:lang w:val="en-US"/>
          </w:rPr>
          <w:t xml:space="preserve"> </w:t>
        </w:r>
      </w:ins>
      <w:r w:rsidR="00687986">
        <w:rPr>
          <w:rFonts w:cstheme="minorHAnsi"/>
          <w:sz w:val="20"/>
          <w:szCs w:val="20"/>
          <w:lang w:val="en-US"/>
        </w:rPr>
        <w:t xml:space="preserve">panel shows the same for a decoder trained on non-target speech. </w:t>
      </w:r>
      <w:r w:rsidR="00C74ECE">
        <w:rPr>
          <w:rFonts w:cstheme="minorHAnsi"/>
          <w:sz w:val="20"/>
          <w:szCs w:val="20"/>
          <w:lang w:val="en-US"/>
        </w:rPr>
        <w:t xml:space="preserve">The gray line reflects the diagonal, and the red line </w:t>
      </w:r>
      <w:r w:rsidR="00C74ECE">
        <w:rPr>
          <w:rFonts w:eastAsia="ArialMT" w:cstheme="minorHAnsi"/>
          <w:sz w:val="20"/>
          <w:szCs w:val="20"/>
        </w:rPr>
        <w:t xml:space="preserve">represents the linear regression fit between the two variables </w:t>
      </w:r>
      <w:r w:rsidR="002E39B7">
        <w:rPr>
          <w:rFonts w:eastAsia="ArialMT" w:cstheme="minorHAnsi"/>
          <w:sz w:val="20"/>
          <w:szCs w:val="20"/>
        </w:rPr>
        <w:t xml:space="preserve">(dashed line indicates a marginally </w:t>
      </w:r>
      <w:r w:rsidR="00C74ECE">
        <w:rPr>
          <w:rFonts w:eastAsia="ArialMT" w:cstheme="minorHAnsi"/>
          <w:sz w:val="20"/>
          <w:szCs w:val="20"/>
        </w:rPr>
        <w:t>significant</w:t>
      </w:r>
      <w:r w:rsidR="002E39B7">
        <w:rPr>
          <w:rFonts w:eastAsia="ArialMT" w:cstheme="minorHAnsi"/>
          <w:sz w:val="20"/>
          <w:szCs w:val="20"/>
        </w:rPr>
        <w:t xml:space="preserve"> regression)</w:t>
      </w:r>
      <w:r w:rsidR="001B75C7">
        <w:rPr>
          <w:rFonts w:eastAsia="ArialMT" w:cstheme="minorHAnsi"/>
          <w:sz w:val="20"/>
          <w:szCs w:val="20"/>
        </w:rPr>
        <w:t>.</w:t>
      </w:r>
    </w:p>
    <w:p w14:paraId="26BEF33B" w14:textId="77777777" w:rsidR="00241483" w:rsidRDefault="00304570" w:rsidP="00241483">
      <w:pPr>
        <w:jc w:val="both"/>
        <w:rPr>
          <w:rFonts w:cstheme="minorHAnsi"/>
          <w:sz w:val="20"/>
          <w:szCs w:val="20"/>
          <w:lang w:val="en-US"/>
        </w:rPr>
      </w:pPr>
      <w:r>
        <w:rPr>
          <w:rFonts w:cstheme="minorHAnsi"/>
          <w:sz w:val="20"/>
          <w:szCs w:val="20"/>
          <w:lang w:val="en-US"/>
        </w:rPr>
        <w:t xml:space="preserve">In this analysis, almost all dots fall either below or above the diagonal, clearly showing </w:t>
      </w:r>
      <w:commentRangeStart w:id="2"/>
      <w:r>
        <w:rPr>
          <w:rFonts w:cstheme="minorHAnsi"/>
          <w:sz w:val="20"/>
          <w:szCs w:val="20"/>
          <w:lang w:val="en-US"/>
        </w:rPr>
        <w:t xml:space="preserve">between </w:t>
      </w:r>
      <w:commentRangeEnd w:id="2"/>
      <w:r w:rsidR="00B73221">
        <w:rPr>
          <w:rStyle w:val="CommentReference"/>
          <w:kern w:val="2"/>
          <w14:ligatures w14:val="standardContextual"/>
        </w:rPr>
        <w:commentReference w:id="2"/>
      </w:r>
      <w:r>
        <w:rPr>
          <w:rFonts w:cstheme="minorHAnsi"/>
          <w:sz w:val="20"/>
          <w:szCs w:val="20"/>
          <w:lang w:val="en-US"/>
        </w:rPr>
        <w:t xml:space="preserve">reconstruction performance when a decoder is tested on data of the same type that it was trained on. This is in line with multiple studies, that propose using this approach for practical applications, such as controlling a neuro-steered hearing device </w:t>
      </w:r>
      <w:sdt>
        <w:sdtPr>
          <w:rPr>
            <w:rFonts w:cstheme="minorHAnsi"/>
            <w:sz w:val="20"/>
            <w:szCs w:val="20"/>
            <w:lang w:val="en-US"/>
          </w:rPr>
          <w:tag w:val="MENDELEY_CITATION_v3_eyJjaXRhdGlvbklEIjoiTUVOREVMRVlfQ0lUQVRJT05fODBhNGIwMGQtZGFhMy00OTY3LWIyZDEtY2M0OGI3Njc3ZWUzIiwicHJvcGVydGllcyI6eyJub3RlSW5kZXgiOjB9LCJpc0VkaXRlZCI6ZmFsc2UsIm1hbnVhbE92ZXJyaWRlIjp7ImlzTWFudWFsbHlPdmVycmlkZGVuIjpmYWxzZSwiY2l0ZXByb2NUZXh0IjoiKEZhbGxhaG5lemhhZCBldCBhbC4sIDIwMjM7IEhlbnNoYXcgJiMzODsgRmVyZ3Vzb24sIDIwMTM7IEtpZGQsIDIwMTc7IEouIEEuIE/igJlTdWxsaXZhbiBldCBhbC4sIDIwMTUpIiwibWFudWFsT3ZlcnJpZGVUZXh0IjoiIn0sImNpdGF0aW9uSXRlbXMiOlt7ImlkIjoiMGQ3NzVlMjItNTVhNy0zMDFlLTgzMzAtZTAxOGUyYTY1MjIzIiwiaXRlbURhdGEiOnsidHlwZSI6ImFydGljbGUtam91cm5hbCIsImlkIjoiMGQ3NzVlMjItNTVhNy0zMDFlLTgzMzAtZTAxOGUyYTY1MjIzIiwidGl0bGUiOiJFZmZpY2FjeSBvZiBJbmRpdmlkdWFsIENvbXB1dGVyLUJhc2VkIEF1ZGl0b3J5IFRyYWluaW5nIGZvciBQZW9wbGUgd2l0aCBIZWFyaW5nIExvc3M6IEEgU3lzdGVtYXRpYyBSZXZpZXcgb2YgdGhlIEV2aWRlbmNlIiwiYXV0aG9yIjpbeyJmYW1pbHkiOiJIZW5zaGF3IiwiZ2l2ZW4iOiJIZWxlbiIsInBhcnNlLW5hbWVzIjpmYWxzZSwiZHJvcHBpbmctcGFydGljbGUiOiIiLCJub24tZHJvcHBpbmctcGFydGljbGUiOiIifSx7ImZhbWlseSI6IkZlcmd1c29uIiwiZ2l2ZW4iOiJNZWxhbmllIEEuIiwicGFyc2UtbmFtZXMiOmZhbHNlLCJkcm9wcGluZy1wYXJ0aWNsZSI6IiIsIm5vbi1kcm9wcGluZy1wYXJ0aWNsZSI6IiJ9XSwiY29udGFpbmVyLXRpdGxlIjoiUExvUyBPTkUiLCJjb250YWluZXItdGl0bGUtc2hvcnQiOiJQTG9TIE9uZSIsImFjY2Vzc2VkIjp7ImRhdGUtcGFydHMiOltbMjAxOCwxMCwxNV1dfSwiZWRpdG9yIjpbeyJmYW1pbHkiOiJTbnlkZXIiLCJnaXZlbiI6IkpvZWwiLCJwYXJzZS1uYW1lcyI6ZmFsc2UsImRyb3BwaW5nLXBhcnRpY2xlIjoiIiwibm9uLWRyb3BwaW5nLXBhcnRpY2xlIjoiIn1dLCJET0kiOiIxMC4xMzcxL2pvdXJuYWwucG9uZS4wMDYyODM2IiwiSVNTTiI6IjE5MzItNjIwMyIsIlVSTCI6Imh0dHA6Ly9keC5wbG9zLm9yZy8xMC4xMzcxL2pvdXJuYWwucG9uZS4wMDYyODM2IiwiaXNzdWVkIjp7ImRhdGUtcGFydHMiOltbMjAxMyw1LDEwXV19LCJwYWdlIjoiZTYyODM2IiwiYWJzdHJhY3QiOiJCYWNrZ3JvdW5kIEF1ZGl0b3J5IHRyYWluaW5nIGludm9sdmVzIGFjdGl2ZSBsaXN0ZW5pbmcgdG8gYXVkaXRvcnkgc3RpbXVsaSBhbmQgYWltcyB0byBpbXByb3ZlIHBlcmZvcm1hbmNlIGluIGF1ZGl0b3J5IHRhc2tzLiBBcyBzdWNoLCBhdWRpdG9yeSB0cmFpbmluZyBpcyBhIHBvdGVudGlhbCBpbnRlcnZlbnRpb24gZm9yIHRoZSBtYW5hZ2VtZW50IG9mIHBlb3BsZSB3aXRoIGhlYXJpbmcgbG9zcy4gIE9iamVjdGl2ZSBUaGlzIHN5c3RlbWF0aWMgcmV2aWV3IChQUk9TUEVSTyAyMDExOiBDUkQ0MjAxMTAwMTQwNikgZXZhbHVhdGVkIHRoZSBwdWJsaXNoZWQgZXZpZGVuY2UtYmFzZSBmb3IgdGhlIGVmZmljYWN5IG9mIGluZGl2aWR1YWwgY29tcHV0ZXItYmFzZWQgYXVkaXRvcnkgdHJhaW5pbmcgdG8gaW1wcm92ZSBzcGVlY2ggaW50ZWxsaWdpYmlsaXR5LCBjb2duaXRpb24gYW5kIGNvbW11bmljYXRpb24gYWJpbGl0aWVzIGluIGFkdWx0cyB3aXRoIGhlYXJpbmcgbG9zcywgd2l0aCBvciB3aXRob3V0IGhlYXJpbmcgYWlkcyBvciBjb2NobGVhciBpbXBsYW50cy4gIE1ldGhvZHMgQSBzeXN0ZW1hdGljIHNlYXJjaCBvZiBlaWdodCBkYXRhYmFzZXMgYW5kIGtleSBqb3VybmFscyBpZGVudGlmaWVkIDIyOSBhcnRpY2xlcyBwdWJsaXNoZWQgc2luY2UgMTk5NiwgMTMgb2Ygd2hpY2ggbWV0IHRoZSBpbmNsdXNpb24gY3JpdGVyaWEuIERhdGEgd2VyZSBpbmRlcGVuZGVudGx5IGV4dHJhY3RlZCBhbmQgcmV2aWV3ZWQgYnkgdGhlIHR3byBhdXRob3JzLiBTdHVkeSBxdWFsaXR5IHdhcyBhc3Nlc3NlZCB1c2luZyB0ZW4gcHJlLWRlZmluZWQgc2NpZW50aWZpYyBhbmQgaW50ZXJ2ZW50aW9uLXNwZWNpZmljIG1lYXN1cmVzLiAgUmVzdWx0cyBBdWRpdG9yeSB0cmFpbmluZyByZXN1bHRlZCBpbiBpbXByb3ZlZCBwZXJmb3JtYW5jZSBmb3IgdHJhaW5lZCB0YXNrcyBpbiA5LzEwIGFydGljbGVzIHRoYXQgcmVwb3J0ZWQgb24tdGFzayBvdXRjb21lcy4gQWx0aG91Z2ggc2lnbmlmaWNhbnQgZ2VuZXJhbGlzYXRpb24gb2YgbGVhcm5pbmcgd2FzIHNob3duIHRvIHVudHJhaW5lZCBtZWFzdXJlcyBvZiBzcGVlY2ggaW50ZWxsaWdpYmlsaXR5ICgxMS8xMyBhcnRpY2xlcyksIGNvZ25pdGlvbiAoMS8xIGFydGljbGVzKSBhbmQgc2VsZi1yZXBvcnRlZCBoZWFyaW5nIGFiaWxpdGllcyAoMS8yIGFydGljbGVzKSwgaW1wcm92ZW1lbnRzIHdlcmUgc21hbGwgYW5kIG5vdCByb2J1c3QuIFdoZXJlIHJlcG9ydGVkLCBjb21wbGlhbmNlIHdpdGggY29tcHV0ZXItYmFzZWQgYXVkaXRvcnkgdHJhaW5pbmcgd2FzIGhpZ2gsIGFuZCByZXRlbnRpb24gb2YgbGVhcm5pbmcgd2FzIHNob3duIGF0IHBvc3QtdHJhaW5pbmcgZm9sbG93LXVwcy4gUHVibGlzaGVkIGV2aWRlbmNlIHdhcyBvZiB2ZXJ5LWxvdyB0byBtb2RlcmF0ZSBzdHVkeSBxdWFsaXR5LiAgQ29uY2x1c2lvbnMgT3VyIGZpbmRpbmdzIGRlbW9uc3RyYXRlIHRoYXQgcHVibGlzaGVkIGV2aWRlbmNlIGZvciB0aGUgZWZmaWNhY3kgb2YgaW5kaXZpZHVhbCBjb21wdXRlci1iYXNlZCBhdWRpdG9yeSB0cmFpbmluZyBmb3IgYWR1bHRzIHdpdGggaGVhcmluZyBsb3NzIGlzIG5vdCByb2J1c3QgYW5kIHRoZXJlZm9yZSBjYW5ub3QgYmUgcmVsaWFibHkgdXNlZCB0byBndWlkZSBpbnRlcnZlbnRpb24gYXQgdGhpcyB0aW1lLiBXZSBpZGVudGlmeSBhIG5lZWQgZm9yIGhpZ2gtcXVhbGl0eSBldmlkZW5jZSB0byBmdXJ0aGVyIGV4YW1pbmUgdGhlIGVmZmljYWN5IG9mIGNvbXB1dGVyLWJhc2VkIGF1ZGl0b3J5IHRyYWluaW5nIGZvciBwZW9wbGUgd2l0aCBoZWFyaW5nIGxvc3MuIiwicHVibGlzaGVyIjoiUHVibGljIExpYnJhcnkgb2YgU2NpZW5jZSIsImlzc3VlIjoiNSIsInZvbHVtZSI6IjgifSwiaXNUZW1wb3JhcnkiOmZhbHNlfSx7ImlkIjoiYjU0NWM3ZGQtZWJmYi0zN2UzLTlmOTMtYWRmYTc3NGZlZDI0IiwiaXRlbURhdGEiOnsidHlwZSI6ImFydGljbGUtam91cm5hbCIsImlkIjoiYjU0NWM3ZGQtZWJmYi0zN2UzLTlmOTMtYWRmYTc3NGZlZDI0IiwidGl0bGUiOiJUaGUgRWZmZWN0IG9mIENvbXB1dGVyLUJhc2VkIEF1ZGl0b3J5IFRyYWluaW5nIG9uIFNwZWVjaC1pbi1Ob2lzZSBQZXJjZXB0aW9uIGluIEFkdWx0czogYSBTeXN0ZW1hdGljIFJldmlldyBhbmQgTWV0YS1BbmFseXNpcyIsImF1dGhvciI6W3siZmFtaWx5IjoiRmFsbGFobmV6aGFkIiwiZ2l2ZW4iOiJUYXl5ZWJlIiwicGFyc2UtbmFtZXMiOmZhbHNlLCJkcm9wcGluZy1wYXJ0aWNsZSI6IiIsIm5vbi1kcm9wcGluZy1wYXJ0aWNsZSI6IiJ9LHsiZmFtaWx5IjoiUG91cmJha2h0IiwiZ2l2ZW4iOiJBa3JhbSIsInBhcnNlLW5hbWVzIjpmYWxzZSwiZHJvcHBpbmctcGFydGljbGUiOiIiLCJub24tZHJvcHBpbmctcGFydGljbGUiOiIifSx7ImZhbWlseSI6IlRvdWZhbiIsImdpdmVuIjoiUmV5aGFuZSIsInBhcnNlLW5hbWVzIjpmYWxzZSwiZHJvcHBpbmctcGFydGljbGUiOiIiLCJub24tZHJvcHBpbmctcGFydGljbGUiOiIifV0sImNvbnRhaW5lci10aXRsZSI6IkluZGlhbiBKb3VybmFsIG9mIE90b2xhcnluZ29sb2d5IGFuZCBIZWFkIGFuZCBOZWNrIFN1cmdlcnkiLCJhY2Nlc3NlZCI6eyJkYXRlLXBhcnRzIjpbWzIwMjMsMTIsMjRdXX0sIkRPSSI6IjEwLjEwMDcvUzEyMDcwLTAyMy0wMzkyMC0wL1RBQkxFUy80IiwiSVNTTiI6IjA5NzM3NzA3IiwiVVJMIjoiaHR0cHM6Ly9saW5rLnNwcmluZ2VyLmNvbS9hcnRpY2xlLzEwLjEwMDcvczEyMDcwLTAyMy0wMzkyMC0wIiwiaXNzdWVkIjp7ImRhdGUtcGFydHMiOltbMjAyMywxMiwxXV19LCJwYWdlIjoiNDE5OC00MjExIiwiYWJzdHJhY3QiOiJUbyBpbnZlc3RpZ2F0ZSB0aGUgZWZmZWN0aXZlbmVzcyBvZiBjb21wdXRlci1iYXNlZCBhdWRpdG9yeSB0cmFpbmluZyBvbiBzcGVlY2gtaW4tbm9pc2UgcGVyY2VwdGlvbiBpbiBhZHVsdHMuIFdpdGggbm8gbGFuZ3VhZ2UgcmVzdHJpY3Rpb24sIDExIGRhdGFiYXNlcyB3ZXJlIHNlYXJjaGVkIGZyb20gMTk5MCB0byAyMDIwLiBXZSBpbmNsdWRlZCBhbnkgY2xpbmljYWwgdHJpYWwgc3R1ZGllcyB3aXRoIGNvbmN1cnJlbnQgY29tcGFyaXNvbiBncm91cHMgdGhhdCBleGFtaW5lZCB0aGUgZWZmZWN0aXZlbmVzcyBvZiBjb21wdXRlci1iYXNlZCBhdWRpdG9yeSB0cmFpbmluZyBwcm9ncmFtcyBpbiBhZHVsdHMuIFRoZSBwcmltYXJ5IG91dGNvbWUgd2FzIGEgc3BlZWNoIGluIG5vaXNlIHBlcmNlcHRpb24gdGhhdCB3YXMgZXN0aW1hdGVkIHVzaW5nIHRoZSDigJxkaWZmZXJlbmNlIHByZXRlc3TigJNwb3N0dGVzdC1jb250cm9s4oCdIGluZGV4IChkcHBjMikuIFRoZSByaXNrIG9mIGJpYXMgd2FzIGFzc2Vzc2VkIHVzaW5nIHRoZSBDb2NocmFuZSBjb2xsYWJvcmF0aW9uIHRvb2wgZm9yIGFzc2Vzc2luZyB0aGUgcmlzayBvZiBiaWFzIGluIHJhbmRvbWl6ZWQgdHJpYWxzLiBUaGUgY2VydGFpbnR5IG9mIHRoZSBldmlkZW5jZSB3YXMgaW52ZXN0aWdhdGVkIHVzaW5nIHRoZSBHUkFERSBpbiB0d28gcHJpbWFyeSBvdXRjb21lcy4gVHdlbnR5IHRocmVlIHN0dWRpZXMgd2VyZSBpbmNsdWRlZCBpbiB0d28gc3ViZ3JvdXBzIGJhc2VkIG9uIHByaW1hcnkgb3V0Y29tZTogMTIgc3R1ZGllcyB3aXRoIHNwZWVjaCBwZXJjZXB0aW9uIHRocmVzaG9sZCBhbmQgMTEgc3R1ZGllcyB3aXRoIHNwZWVjaC1pbi1ub2lzZSB0ZXN0IHNjb3Jlcy4gQ29tcHV0ZXItYmFzZWQgYXVkaXRvcnkgdHJhaW5pbmcgcmVzdWx0ZWQgaW4gYSBzcGVlY2ggaW4gbm9pc2UgcGVyY2VwdGlvbiBpbXByb3ZlbWVudCAoZHBwYzI6IOKIkjAuNjksIDk1JUNJOiDiiJIxLjExIHRvIOKIkjAuMjY7IEkyID0gNjkuNiUsIHAgPSAwLjAwKSBhbmQgKGRwcGMyOiAwLjcxLCA5NSVDSTogMC4zOOKAkzEuMDMsIEkyOiAxNy44JSwgcCA9IDAuMjcpIHJlc3BlY3RpdmVseSBpbiBib3RoIHN1Ymdyb3Vwcy4gMTkgc3R1ZGllcyB3ZXJlIGp1ZGdlZCB0byBoYXZlIGEgaGlnaCByaXNrIG9mIGJpYXMgYW5kIDMgc3R1ZGllcyBoYWQgYSBsb3cgcmlzayBvZiBiaWFzIGFuZCB0aGUgc3RyZW5ndGggb2YgdGhlIGV2aWRlbmNlIHdhcyBsb3cgaW4gYm90aCBwcmltYXJ5IG91dGNvbWVzLiBUaGlzIGZpbmRpbmcgaW5kaWNhdGVzIHRoYXQgY29tcHV0ZXItYmFzZWQgYXVkaXRvcnkgdHJhaW5pbmcgY2FuIGJlIGEgbW9kZXJhdGVseSBlZmZlY3RpdmUgaW50ZXJ2ZW50aW9uIGZvciBzcGVlY2gtaW4tbm9pc2UgcGVyY2VwdGlvbiBpbiBhZHVsdHMuIEhvd2V2ZXIsIGR1ZSB0byB0aGUgbG93IHF1YWxpdHkgb2YgcHJpbWFyeSBzdHVkaWVzIGFuZCB0aGUgbG93IGNlcnRhaW50eSBvZiB0aGUgZXZpZGVuY2UsIHRoZSByZXN1bHRzIGFyZSBub3QgeWV0IGRlZmluaXRlLiBQcm9zcGVybyByZWdpc3RyYXRpb24gbnVtYmVyOiBDUkQ0MjAyMTIzMzE5My4iLCJwdWJsaXNoZXIiOiJTcHJpbmdlciIsImlzc3VlIjoiNCIsInZvbHVtZSI6Ijc1IiwiY29udGFpbmVyLXRpdGxlLXNob3J0IjoiIn0sImlzVGVtcG9yYXJ5IjpmYWxzZX0seyJpZCI6IjZkODE4MjY0LWY1OTItMzlkMy05YjhiLTIwZDdjZjRkNTI1OCIsIml0ZW1EYXRhIjp7InR5cGUiOiJhcnRpY2xlLWpvdXJuYWwiLCJpZCI6IjZkODE4MjY0LWY1OTItMzlkMy05YjhiLTIwZDdjZjRkNTI1OCIsInRpdGxlIjoiRW5oYW5jaW5nIEF1ZGl0b3J5IFNlbGVjdGl2ZSBBdHRlbnRpb24gVXNpbmcgYSBWaXN1YWxseSBHdWlkZWQgSGVhcmluZyBBaWQiLCJhdXRob3IiOlt7ImZhbWlseSI6IktpZGQiLCJnaXZlbiI6IkdlcmFsZCIsInBhcnNlLW5hbWVzIjpmYWxzZSwiZHJvcHBpbmctcGFydGljbGUiOiIiLCJub24tZHJvcHBpbmctcGFydGljbGUiOiIifV0sImNvbnRhaW5lci10aXRsZSI6IkpvdXJuYWwgb2YgU3BlZWNoLCBMYW5ndWFnZSwgYW5kIEhlYXJpbmcgUmVzZWFyY2ggOiBKU0xIUiIsImNvbnRhaW5lci10aXRsZS1zaG9ydCI6IkogU3BlZWNoIExhbmcgSGVhciBSZXMiLCJhY2Nlc3NlZCI6eyJkYXRlLXBhcnRzIjpbWzIwMjMsMTIsMjRdXX0sIkRPSSI6IjEwLjEwNDQvMjAxN19KU0xIUi1ILTE3LTAwNzEiLCJJU1NOIjoiMTA5MjQzODgiLCJQTUlEIjoiMjkwNDk2MDMiLCJVUkwiOiIvcG1jL2FydGljbGVzL1BNQzU5NDUwNzIvIiwiaXNzdWVkIjp7ImRhdGUtcGFydHMiOltbMjAxNywxMCwxXV19LCJwYWdlIjoiMzAyNyIsImFic3RyYWN0IjoiUHVycG9zZTogTGlzdGVuZXJzIHdpdGggaGVhcmluZyBsb3NzLCBhcyB3ZWxsIGFzIG1hbnkgbGlzdGVuZXJzIHdpdGggY2xpbmljYWxseSBub3JtYWwgaGVhcmluZywgb2Z0ZW4gZXhwZXJpZW5jZSBncmVhdCBkaWZmaWN1bHR5IHNlZ3JlZ2F0aW5nIHRhbGtlcnMgaW4gYSBtdWx0aXBsZS10YWxrZXIgc291bmQgZmllbGQgYW5kIHNlbGVjdGl2ZWx5IGF0dGVuZGluZyB0byB0aGUgZGVzaXJlZCDigJx0YXJnZXTigJ0gdGFsa2VyIHdoaWxlIGlnbm9yaW5nIHRoZSBzcGVlY2ggZnJvbSB1bndhbnRlZCDigJxtYXNrZXLigJ0gdGFsa2VycyBhbmQgb3RoZXIgc291cmNlcyBvZiBzb3VuZC4gVGhpcyBsaXN0ZW5pbmcgc2l0dWF0aW9uIGZvcm1zIHRoZSBjbGFzc2ljIOKAnGNvY2t0YWlsIHBhcnR5IHByb2JsZW3igJ0gZGVzY3JpYmVkIGJ5IENoZXJyeSAoMTk1MykgdGhhdCBoYXMgcmVjZWl2ZWQgYSBncmVhdCBkZWFsIG9mIHN0dWR5IG92ZXIgdGhlIHBhc3QgZmV3IGRlY2FkZXMuIEluIHRoaXMgYXJ0aWNsZSwgYSBuZXcgYXBwcm9hY2ggdG8gaW1wcm92aW5nIHNvdW5kIHNvdXJjZSBzZWdyZWdhdGlvbiBhbmQgZW5oYW5jaW5nIGF1ZGl0b3J5IHNlbGVjdGl2ZSBhdHRlbnRpb24gaXMgZGVzY3JpYmVkLiBUaGUgY29uY2VwdHVhbCBkZXNpZ24sIGN1cnJlbnQgaW1wbGVtZW50YXRpb24sIGFuZCByZXN1bHRzIG9idGFpbmVkIHRvIGRhdGUgYXJlIHJldmlld2VkIGFuZCBkaXNjdXNzZWQgaW4gdGhpcyBhcnRpY2xlLiBNZXRob2Q6IFRoaXMgYXBwcm9hY2gsIGVtYm9kaWVkIGluIGEgcHJvdG90eXBlIOKAnHZpc3VhbGx5IGd1aWRlZCBoZWFyaW5nIGFpZOKAnSAoVkdIQSkgY3VycmVudGx5IHVzZWQgZm9yIHJlc2VhcmNoLCBlbXBsb3lzIGFjb3VzdGljIGJlYW1mb3JtaW5nIHN0ZWVyZWQgYnkgZXllIGdhemUgYXMgYSBtZWFucyBmb3IgaW1wcm92aW5nIHRoZSBhYmlsaXR5IG9mIGxpc3RlbmVycyB0byBzZWdyZWdhdGUgYW5kIGF0dGVuZCB0byBvbmUgc291bmQgc291cmNlIGluIHRoZSBwcmVzZW5jZSBvZiBjb21wZXRpbmcgc291bmQgc291cmNlcy4gUmVzdWx0czogVGhlIHJlc3VsdHMgZnJvbSBzZXZlcmFsIHN0dWRpZXMgZGVtb25zdHJhdGUgdGhhdCBsaXN0ZW5lcnMgd2l0aCBub3JtYWwgaGVhcmluZyBhcmUgYWJsZSB0byB1c2UgYW4gYXR0ZW50aW9uLWJhc2VkIOKAnHNwYXRpYWwgZmlsdGVy4oCdIG9wZXJhdGluZyBwcmltYXJpbHkgb24gYmluYXVyYWwgY3VlcyB0byBzZWxlY3RpdmVseSBhdHRlbmQgdG8gb25lIHNvdXJjZSBhbW9uZyBjb21wZXRpbmcgc3BhdGlhbGx5IGRpc3RyaWJ1dGVkIHNvdXJjZXMuIEZ1cnRoZXJtb3JlLCBsaXN0ZW5lcnMgd2l0aCBzZW5zb3JpbmV1cmFsIGhlYXJpbmcgbG9zcyBnZW5lcmFsbHkgYXJlIGxlc3MgYWJsZSB0byB1c2UgdGhpcyBzcGF0aWFsIGZpbHRlciBhcyBlZmZlY3RpdmVseSBhcyBhcmUgbGlzdGVuZXJzIHdpdGggbm9ybWFsIGhlYXJpbmcgZXNwZWNpYWxseSBpbiBjb25kaXRpb25zIGhpZ2ggaW4g4oCcaW5mb3JtYXRpb25hbCBtYXNraW5nLuKAnSBUaGUgVkdIQSBlbmhhbmNlcyBhdWRpdG9yeSBzcGF0aWFsIGF0dGVudGlvbiBmb3Igc3BlZWNoLW9uLXNwZWVjaCBtYXNraW5nIGFuZCBpbXByb3ZlcyBzaWduYWwtdG8tbm9pc2UgcmF0aW8gZm9yIGNvbmRpdGlvbnMgaGlnaCBpbiDigJxlbmVyZ2V0aWMgbWFza2luZy7igJ0gVmlzdWFsIHN0ZWVyaW5nIG9mIHRoZSBiZWFtZm9ybWVyIHN1cHBvcnRzIHRoZSBjb29yZGluYXRlZCBhY3Rpb25zIG9mIHZpc2lvbiBhbmQgYXVkaXRpb24gaW4gc2VsZWN0aXZlIGF0dGVudGlvbiBhbmQgZmFjaWxpdGF0ZXMgZm9sbG93aW5nIHNvdW5kIHNvdXJjZSB0cmFuc2l0aW9ucyBpbiBjb21wbGV4IGxpc3RlbmluZyBzaXR1YXRpb25zLiBDb25jbHVzaW9uczogQm90aCBsaXN0ZW5lcnMgd2l0aCBub3JtYWwgaGVhcmluZyBhbmQgd2l0aCBzZW5zb3JpbmV1cmFsIGhlYXJpbmcgbG9zcyBtYXkgYmVuZWZpdCBmcm9tIHRoZSBhY291c3RpYyBiZWFtZm9ybWluZyBpbXBsZW1lbnRlZCBieSB0aGUgVkdIQSwgZXNwZWNpYWxseSBmb3IgbmVhcmJ5IHNvdXJjZXMgaW4gbGVzcyByZXZlcmJlcmFudCBzb3VuZCBmaWVsZHMuIE1vcmVvdmVyLCBndWlkaW5nIHRoZSBiZWFtIHVzaW5nIGV5ZSBnYXplIGNhbiBiZSBhbiBlZmZlY3RpdmUgbWVhbnMgb2Ygc291bmQgc291cmNlIGVuaGFuY2VtZW50IGZvciBsaXN0ZW5pbmcgY29uZGl0aW9ucyB3aGVyZSB0aGUgdGFyZ2V0IHNvdXJjZSBjaGFuZ2VzIGZyZXF1ZW50bHkgb3ZlciB0aW1lIGFzIG9mdGVuIG9jY3VycyBkdXJpbmcgdHVybi10YWtpbmcgaW4gYSBjb252ZXJzYXRpb24uIiwicHVibGlzaGVyIjoiQW1lcmljYW4gU3BlZWNoLUxhbmd1YWdlLUhlYXJpbmcgQXNzb2NpYXRpb24iLCJpc3N1ZSI6IjEwIiwidm9sdW1lIjoiNjAifSwiaXNUZW1wb3JhcnkiOmZhbHNlfSx7ImlkIjoiZTdlNTI1ZGYtYzBjNi0zNDMyLWE2OWQtYjM3ZjlmYmI4MDg4IiwiaXRlbURhdGEiOnsidHlwZSI6ImFydGljbGUtam91cm5hbCIsImlkIjoiZTdlNTI1ZGYtYzBjNi0zNDMyLWE2OWQtYjM3ZjlmYmI4MDg4IiwidGl0bGUiOiJBdHRlbnRpb25hbCBTZWxlY3Rpb24gaW4gYSBDb2NrdGFpbCBQYXJ0eSBFbnZpcm9ubWVudCBDYW4gQmUgRGVjb2RlZCBmcm9tIFNpbmdsZS1UcmlhbCBFRUciLCJhdXRob3IiOlt7ImZhbWlseSI6Ik8nU3VsbGl2YW4iLCJnaXZlbiI6IkphbWVzIEEuIiwicGFyc2UtbmFtZXMiOmZhbHNlLCJkcm9wcGluZy1wYXJ0aWNsZSI6IiIsIm5vbi1kcm9wcGluZy1wYXJ0aWNsZSI6IiJ9LHsiZmFtaWx5IjoiUG93ZXIiLCJnaXZlbiI6IkFsYW4gSi4iLCJwYXJzZS1uYW1lcyI6ZmFsc2UsImRyb3BwaW5nLXBhcnRpY2xlIjoiIiwibm9uLWRyb3BwaW5nLXBhcnRpY2xlIjoiIn0seyJmYW1pbHkiOiJNZXNnYXJhbmkiLCJnaXZlbiI6Ik5pbWEiLCJwYXJzZS1uYW1lcyI6ZmFsc2UsImRyb3BwaW5nLXBhcnRpY2xlIjoiIiwibm9uLWRyb3BwaW5nLXBhcnRpY2xlIjoiIn0seyJmYW1pbHkiOiJSYWphcmFtIiwiZ2l2ZW4iOiJTaWRkaGFydGgiLCJwYXJzZS1uYW1lcyI6ZmFsc2UsImRyb3BwaW5nLXBhcnRpY2xlIjoiIiwibm9uLWRyb3BwaW5nLXBhcnRpY2xlIjoiIn0seyJmYW1pbHkiOiJGb3hlIiwiZ2l2ZW4iOiJKb2huIEouIiwicGFyc2UtbmFtZXMiOmZhbHNlLCJkcm9wcGluZy1wYXJ0aWNsZSI6IiIsIm5vbi1kcm9wcGluZy1wYXJ0aWNsZSI6IiJ9LHsiZmFtaWx5IjoiU2hpbm4tQ3VubmluZ2hhbSIsImdpdmVuIjoiQmFyYmFyYSBHLiIsInBhcnNlLW5hbWVzIjpmYWxzZSwiZHJvcHBpbmctcGFydGljbGUiOiIiLCJub24tZHJvcHBpbmctcGFydGljbGUiOiIifSx7ImZhbWlseSI6IlNsYW5leSIsImdpdmVuIjoiTWFsY29sbSIsInBhcnNlLW5hbWVzIjpmYWxzZSwiZHJvcHBpbmctcGFydGljbGUiOiIiLCJub24tZHJvcHBpbmctcGFydGljbGUiOiIifSx7ImZhbWlseSI6IlNoYW1tYSIsImdpdmVuIjoiU2hpaGFiIEEuIiwicGFyc2UtbmFtZXMiOmZhbHNlLCJkcm9wcGluZy1wYXJ0aWNsZSI6IiIsIm5vbi1kcm9wcGluZy1wYXJ0aWNsZSI6IiJ9LHsiZmFtaWx5IjoiTGFsb3IiLCJnaXZlbiI6IkVkbXVuZCBDLiIsInBhcnNlLW5hbWVzIjpmYWxzZSwiZHJvcHBpbmctcGFydGljbGUiOiIiLCJub24tZHJvcHBpbmctcGFydGljbGUiOiIifV0sImNvbnRhaW5lci10aXRsZSI6IkNlcmVicmFsIENvcnRleCIsIkRPSSI6IjEwLjEwOTMvY2VyY29yL2JodDM1NSIsIklTU04iOiIxNDYwMjE5OSIsIlBNSUQiOiIyNDQyOTEzNiIsImlzc3VlZCI6eyJkYXRlLXBhcnRzIjpbWzIwMTVdXX0sInBhZ2UiOiIxNjk3LTE3MDYiLCJhYnN0cmFjdCI6IkhvdyBodW1hbnMgc29sdmUgdGhlIGNvY2t0YWlsIHBhcnR5IHByb2JsZW0gcmVtYWlucyB1bmtub3duLiBIb3dldmVyLCBwcm9ncmVzcyBoYXMgYmVlbiBtYWRlIHJlY2VudGx5IHRoYW5rcyB0byB0aGUgcmVhbGl6YXRpb24gdGhhdCBjb3J0aWNhbCBhY3Rpdml0eSB0cmFja3MgdGhlIGFtcGxpdHVkZSBlbnZlbG9wZSBvZiBzcGVlY2guIFRoaXMgaGFzIGxlZCB0byB0aGUgZGV2ZWxvcG1lbnQgb2YgcmVncmVzc2lvbiBtZXRob2RzIGZvciBzdHVkeWluZyB0aGUgbmV1cm9waHlzaW9sb2d5IG9mIGNvbnRpbnVvdXMgc3BlZWNoLiBPbmUgc3VjaCBtZXRob2QsIGtub3duIGFzIHN0aW11bHVzLXJlY29uc3RydWN0aW9uLCBoYXMgYmVlbiBzdWNjZXNzZnVsbHkgdXRpbGl6ZWQgd2l0aCBjb3J0aWNhbCBzdXJmYWNlIHJlY29yZGluZ3MgYW5kIG1hZ25ldG9lbmNlcGhhbG9ncmFwaHkgKE1FRykuIEhvd2V2ZXIsIHRoZSBmb3JtZXIgaXMgaW52YXNpdmUgYW5kIGdpdmVzIGEgcmVsYXRpdmVseSByZXN0cmljdGVkIHZpZXcgb2YgcHJvY2Vzc2luZyBhbG9uZyB0aGUgYXVkaXRvcnkgaGllcmFyY2h5LCB3aGVyZWFzIHRoZSBsYXR0ZXIgaXMgZXhwZW5zaXZlIGFuZCByYXJlLiBUaHVzIGl0IHdvdWxkIGJlIGV4dHJlbWVseSB1c2VmdWwgZm9yIHJlc2VhcmNoIGluIG1hbnkgcG9wdWxhdGlvbnMgaWYgc3RpbXVsdXMtcmVjb25zdHJ1Y3Rpb24gd2FzIGVmZmVjdGl2ZSB1c2luZyBlbGVjdHJvZW5jZXBoYWxvZ3JhcGh5IChFRUcpLCBhIHdpZGVseSBhdmFpbGFibGUgYW5kIGluZXhwZW5zaXZlIHRlY2hub2xvZ3kuIEhlcmUgd2Ugc2hvdyB0aGF0IHNpbmdsZS10cmlhbCAo4omINjAgcykgdW5hdmVyYWdlZCBFRUcgZGF0YSBjYW4gYmUgZGVjb2RlZCB0byBkZXRlcm1pbmUgYXR0ZW50aW9uYWwgc2VsZWN0aW9uIGluIGEgbmF0dXJhbGlzdGljIG11bHRpc3BlYWtlciBlbnZpcm9ubWVudC4gRnVydGhlcm1vcmUsIHdlIHNob3cgYSBzaWduaWZpY2FudCBjb3JyZWxhdGlvbiBiZXR3ZWVuIG91ciBFRUctYmFzZWQgbWVhc3VyZSBvZiBhdHRlbnRpb24gYW5kIHBlcmZvcm1hbmNlIG9uIGEgaGlnaC1sZXZlbCBhdHRlbnRpb24gdGFzay4gSW4gYWRkaXRpb24sIGJ5IGF0dGVtcHRpbmcgdG8gZGVjb2RlIGF0dGVudGlvbiBhdCBpbmRpdmlkdWFsIGxhdGVuY2llcywgd2UgaWRlbnRpZnkgbmV1cmFsIHByb2Nlc3NpbmcgYXQg4oi8MjAwIG1zIGFzIGJlaW5nIGNyaXRpY2FsIGZvciBzb2x2aW5nIHRoZSBjb2NrdGFpbCBwYXJ0eSBwcm9ibGVtLiBUaGVzZSBmaW5kaW5ncyBvcGVuIHVwIG5ldyBhdmVudWVzIGZvciBzdHVkeWluZyB0aGUgb25nb2luZyBkeW5hbWljcyBvZiBjb2duaXRpb24gdXNpbmcgRUVHIGFuZCBmb3IgZGV2ZWxvcGluZyBlZmZlY3RpdmUgYW5kIG5hdHVyYWwgYnJhaW4tY29tcHV0ZXIgaW50ZXJmYWNlcy4iLCJpc3N1ZSI6IjciLCJ2b2x1bWUiOiIyNSIsImNvbnRhaW5lci10aXRsZS1zaG9ydCI6IiJ9LCJpc1RlbXBvcmFyeSI6ZmFsc2V9XX0="/>
          <w:id w:val="1008249261"/>
          <w:placeholder>
            <w:docPart w:val="7E8A0C3F5400A247B68A9E03D88625DC"/>
          </w:placeholder>
        </w:sdtPr>
        <w:sdtEndPr/>
        <w:sdtContent>
          <w:r w:rsidR="0033027D" w:rsidRPr="0033027D">
            <w:rPr>
              <w:rFonts w:cstheme="minorHAnsi"/>
              <w:sz w:val="20"/>
              <w:szCs w:val="20"/>
              <w:lang w:val="en-US"/>
            </w:rPr>
            <w:t>(Fallahnezhad et al., 2023; Henshaw &amp; Ferguson, 2013; Kidd, 2017; J. A. O’Sullivan et al., 2015)</w:t>
          </w:r>
        </w:sdtContent>
      </w:sdt>
      <w:r>
        <w:rPr>
          <w:rFonts w:cstheme="minorHAnsi"/>
          <w:sz w:val="20"/>
          <w:szCs w:val="20"/>
          <w:lang w:val="en-US"/>
        </w:rPr>
        <w:t xml:space="preserve">. </w:t>
      </w:r>
    </w:p>
    <w:p w14:paraId="356D93FA" w14:textId="651FA3EB" w:rsidR="006F1541" w:rsidRPr="006F1541" w:rsidRDefault="00217488" w:rsidP="006F1541">
      <w:pPr>
        <w:jc w:val="both"/>
        <w:rPr>
          <w:sz w:val="20"/>
          <w:szCs w:val="20"/>
        </w:rPr>
      </w:pPr>
      <w:r w:rsidRPr="00A56D32">
        <w:rPr>
          <w:sz w:val="20"/>
          <w:szCs w:val="20"/>
        </w:rPr>
        <w:lastRenderedPageBreak/>
        <w:t xml:space="preserve">Given the qualitative sensory differences between target and non-target speech in the spatially-realistic audiovisual setup used (e.g., spatial location, audio/audio-visual presentation etc.), it is </w:t>
      </w:r>
      <w:r>
        <w:rPr>
          <w:sz w:val="20"/>
          <w:szCs w:val="20"/>
        </w:rPr>
        <w:t xml:space="preserve">not very surprising that </w:t>
      </w:r>
      <w:r w:rsidRPr="00A56D32">
        <w:rPr>
          <w:sz w:val="20"/>
          <w:szCs w:val="20"/>
        </w:rPr>
        <w:t xml:space="preserve">decoders trained on these stimuli would differ from each other. </w:t>
      </w:r>
      <w:r w:rsidR="00304570">
        <w:rPr>
          <w:rFonts w:cstheme="minorHAnsi"/>
          <w:sz w:val="20"/>
          <w:szCs w:val="20"/>
          <w:lang w:val="en-US"/>
        </w:rPr>
        <w:t>However, we posit that t</w:t>
      </w:r>
      <w:r w:rsidR="00E54C88" w:rsidRPr="00A56D32">
        <w:rPr>
          <w:sz w:val="20"/>
          <w:szCs w:val="20"/>
        </w:rPr>
        <w:t>his approach is less appropriate in the current study</w:t>
      </w:r>
      <w:r w:rsidR="007E5601">
        <w:rPr>
          <w:sz w:val="20"/>
          <w:szCs w:val="20"/>
        </w:rPr>
        <w:t xml:space="preserve">, where the goal was not just to </w:t>
      </w:r>
      <w:r w:rsidR="00D23017">
        <w:rPr>
          <w:sz w:val="20"/>
          <w:szCs w:val="20"/>
        </w:rPr>
        <w:t xml:space="preserve">distinguish between the two stimuli, but to test </w:t>
      </w:r>
      <w:r w:rsidR="00D23017" w:rsidRPr="00D23017">
        <w:rPr>
          <w:sz w:val="20"/>
          <w:szCs w:val="20"/>
        </w:rPr>
        <w:t xml:space="preserve">whether target speech is represented more robustly in the neural data than non-target speech, a pattern that is considered a signature of ‘selective attention’  - i.e., enhancement of target speech and/or suppression of non-target speech </w:t>
      </w:r>
      <w:sdt>
        <w:sdtPr>
          <w:rPr>
            <w:sz w:val="20"/>
            <w:szCs w:val="20"/>
          </w:rPr>
          <w:tag w:val="MENDELEY_CITATION_v3_eyJjaXRhdGlvbklEIjoiTUVOREVMRVlfQ0lUQVRJT05fN2YzYTgwYzYtNTAzZi00MmYwLTg5MmEtNjQ5N2FjMTQ2MzcxIiwicHJvcGVydGllcyI6eyJub3RlSW5kZXgiOjB9LCJpc0VkaXRlZCI6ZmFsc2UsIm1hbnVhbE92ZXJyaWRlIjp7ImlzTWFudWFsbHlPdmVycmlkZGVuIjpmYWxzZSwiY2l0ZXByb2NUZXh0IjoiKERpbmcgZXQgYWwuLCAyMDEyOyBGaWVkbGVyIGV0IGFsLiwgMjAxOTsgS2VybGluIGV0IGFsLiwgMjAxMDsgSi4gQS4gT+KAmVN1bGxpdmFuIGV0IGFsLiwgMjAxNTsgWmlvbiBHb2x1bWJpYywgRGluZywgZXQgYWwuLCAyMDEzKSIsIm1hbnVhbE92ZXJyaWRlVGV4dCI6IiJ9LCJjaXRhdGlvbkl0ZW1zIjpbeyJpZCI6IjU3YTcxMDIzLTU1NmMtM2Y1Ny1iY2Q2LTQ4NGY3ODNkMGNkNSIsIml0ZW1EYXRhIjp7InR5cGUiOiJhcnRpY2xlLWpvdXJuYWwiLCJpZCI6IjU3YTcxMDIzLTU1NmMtM2Y1Ny1iY2Q2LTQ4NGY3ODNkMGNkNSIsInRpdGxlIjoiTmV1cmFsIGNvZGluZyBvZiBjb250aW51b3VzIHNwZWVjaCBpbiBhdWRpdG9yeSBjb3J0ZXggZHVyaW5nIG1vbmF1cmFsIGFuZCBkaWNob3RpYyBsaXN0ZW5pbmciLCJhdXRob3IiOlt7ImZhbWlseSI6IkRpbmciLCJnaXZlbiI6Ik5haSIsInBhcnNlLW5hbWVzIjpmYWxzZSwiZHJvcHBpbmctcGFydGljbGUiOiIiLCJub24tZHJvcHBpbmctcGFydGljbGUiOiIifSx7ImZhbWlseSI6IlNpbW9uIiwiZ2l2ZW4iOiJKb25hdGhhbiBaIiwicGFyc2UtbmFtZXMiOmZhbHNlLCJkcm9wcGluZy1wYXJ0aWNsZSI6IiIsIm5vbi1kcm9wcGluZy1wYXJ0aWNsZSI6IiJ9LHsiZmFtaWx5IjoiU2ltb24iLCJnaXZlbiI6IkogWiIsInBhcnNlLW5hbWVzIjpmYWxzZSwiZHJvcHBpbmctcGFydGljbGUiOiIiLCJub24tZHJvcHBpbmctcGFydGljbGUiOiIifV0sImNvbnRhaW5lci10aXRsZSI6IkogTmV1cm9waHlzaW9sIiwiYWNjZXNzZWQiOnsiZGF0ZS1wYXJ0cyI6W1syMDE4LDgsMTJdXX0sIkRPSSI6IjEwLjExNTIvam4uMDAyOTcuMjAxMSIsIlVSTCI6Ind3dy5qbi5vcmciLCJpc3N1ZWQiOnsiZGF0ZS1wYXJ0cyI6W1syMDEyXV19LCJwYWdlIjoiNzgtODkiLCJhYnN0cmFjdCI6IkRpbmcgTiwgU2ltb24gSlouIE5ldXJhbCBjb2Rpbmcgb2YgY29udGludW91cyBzcGVlY2ggaW4gYXVkaXRvcnkgY29ydGV4IGR1cmluZyBtb25hdXJhbCBhbmQgZGljaG90aWMgbGlzdGVuaW5nLlRoZSBjb3J0aWNhbCByZXByZXNlbnRhdGlvbiBvZiB0aGUgYWNvdXN0aWMgZmVhdHVyZXMgb2YgY29udGludW91cyBzcGVlY2ggaXMgdGhlIGZvdW5kYXRpb24gb2Ygc3BlZWNoIHBlcmNlcHRpb24uIEluIHRoaXMgc3R1ZHksIG5vbmludmFzaXZlIG1hZy1uZXRvZW5jZXBoYWxvZ3JhcGh5IChNRUcpIHJlY29yZGluZ3MgYXJlIG9idGFpbmVkIGZyb20gaHVtYW4gc3ViamVjdHMgYWN0aXZlbHkgbGlzdGVuaW5nIHRvIHNwb2tlbiBuYXJyYXRpdmVzLCBpbiBib3RoIHNpbXBsZSBhbmQgY29ja3RhaWwgcGFydHktbGlrZSBhdWRpdG9yeSBzY2VuZXMuIEJ5IG1vZGVsaW5nIGhvdyBhY291c3RpYyBmZWF0dXJlcyBvZiBzcGVlY2ggYXJlIGVuY29kZWQgaW4gb25nb2luZyBNRUcgYWN0aXZpdHkgYXMgYSBzcGVjdHJvLXRlbXBvcmFsIHJlc3BvbnNlIGZ1bmN0aW9uLCB3ZSBkZW1vbnN0cmF0ZSB0aGF0IHRoZSBzbG93IHRlbXBvcmFsIG1vZHVsYXRpb25zIG9mIHNwZWVjaCBpbiBhIGJyb2FkIHNwZWN0cmFsIHJlZ2lvbiBhcmUgcmVwcmVzZW50ZWQgYmlsYXRlcmFsbHkgaW4gYXVkaXRvcnkgY29ydGV4IGJ5IGEgcGhhc2UtbG9ja2VkIHRlbXBvcmFsIGNvZGUuIEZvciBzcGVlY2ggcHJlc2VudGVkIG1vbmF1cmFsbHkgdG8gZWl0aGVyIGVhciwgdGhpcyBwaGFzZS1sb2NrZWQgcmVzcG9uc2UgaXMgYWx3YXlzIG1vcmUgZmFpdGhmdWwgaW4gdGhlIHJpZ2h0IGhlbWlzcGhlcmUsIGJ1dCB3aXRoIGEgc2hvcnRlciBsYXRlbmN5IGluIHRoZSBoZW1pc3BoZXJlIGNvbnRyYWxhdGVyYWwgdG8gdGhlIHN0aW11bGF0ZWQgZWFyLiBXaGVuIGRpZmZlcmVudCBzcG9rZW4gbmFycmF0aXZlcyBhcmUgcHJlc2VudGVkIHRvIGVhY2ggZWFyIHNpbXVsdGFuZW91c2x5IChkaWNob3RpYyBsaXN0ZW5pbmcpLCB0aGUgcmVzdWx0aW5nIGNvcnRpY2FsIG5ldXJhbCBhY3Rpdml0eSBwcmVjaXNlbHkgZW5jb2RlcyB0aGUgYWNvdXN0aWMgZmVhdHVyZXMgb2YgYm90aCBvZiB0aGUgc3Bva2VuIG5hcnJhdGl2ZXMsIGJ1dCBzbGlnaHRseSB3ZWFrZW5lZCBhbmQgZGVsYXllZCBjb21wYXJlZCB3aXRoIHRoZSBtb25hdXJhbCByZXNwb25zZS4gQ3JpdGljYWxseSwgdGhlIGVhcmx5IHNlbnNvcnkgcmVzcG9uc2UgdG8gdGhlIGF0dGVuZGVkIHNwZWVjaCBpcyBjb25zaWRlcmFibHkgc3Ryb25nZXIgdGhhbiB0aGF0IHRvIHRoZSB1bmF0dGVuZGVkIHNwZWVjaCwgZGVtb25zdHJhdGluZyB0b3AtZG93biBhdHRlbnRpb25hbCBnYWluIGNvbnRyb2wuIFRoaXMgYXR0ZW50aW9uYWwgZ2FpbiBpcyBzdWJzdGFudGlhbCBldmVuIGR1cmluZyB0aGUgc3ViamVjdHMnIHZlcnkgZmlyc3QgZXhwb3N1cmUgdG8gdGhlIHNwZWVjaCBtaXh0dXJlIGFuZCB0aGVyZWZvcmUgbGFyZ2VseSBpbmRlcGVuZGVudCBvZiBrbm93bGVkZ2Ugb2YgdGhlIHNwZWVjaCBjb250ZW50LiBUb2dldGhlciwgdGhlc2UgZmluZGluZ3MgY2hhcmFjdGVyaXplIGhvdyB0aGUgc3BlY3Ryb3RlbXBvcmFsIGZlYXR1cmVzIG9mIHNwZWVjaCBhcmUgZW5jb2RlZCBpbiBodW1hbiBhdWRpdG9yeSBjb3J0ZXggYW5kIGVzdGFibGlzaCBhIHNpbmdsZS10cmlhbC1iYXNlZCBwYXJhZGlnbSB0byBzdHVkeSB0aGUgbmV1cmFsIGJhc2lzIHVuZGVybHlpbmcgdGhlIGNvY2t0YWlsIHBhcnR5IHBoZW5vbWVub24uIHNwZWVjaCBzZWdyZWdhdGlvbjsgYXR0ZW50aW9uOyBzcGVjdHJvdGVtcG9yYWwgcmVzcG9uc2UgZnVuY3Rpb247IG1hZ25ldG9lbmNlcGhhbG9ncmFwaHkgU1BPS0VOIExBTkdVQUdFIElTIFRIRSBET01JTkFOVCBmb3JtIG9mIGh1bWFuIGNvbW11bmljYXRpb24gLCBhbmQgaHVtYW4gbGlzdGVuZXJzIGFyZSBzdXBlcmIgYXQgdHJhY2tpbmcgYW5kIHVuZGVyc3RhbmRpbmcgc3BlZWNoIGV2ZW4gaW4gdGhlIHByZXNlbmNlIG9mIGludGVyZmVyaW5nIHNwZWFrZXJzIChCcm9ua2hvcnN0IDIwMDA7IENoZXJyeSAxOTUzKS4gVGhlIGNyaXRpY2FsIGFjb3VzdGljIGZlYXR1cmVzIG9mIHNwZWVjaCBhcmUgZGlzdHJpYnV0ZWQgYWNyb3NzIHNldmVyYWwgZGlzdGluY3Qgc3BlY3RyYWwgYW5kIHRlbXBvcmFsIHNjYWxlcy4gVGhlIHNsb3cgdGVtcG9yYWwgbW9kdWxhdGlvbnMgYW5kIGNvYXJzZSBzcGVjdHJhbCBtb2R1bGF0aW9ucyByZWZsZWN0IHRoZSByaHl0aG0gb2Ygc3BlZWNoIGFuZCBjb250YWluIHN5bGxhYmljIGFuZCBwaHJhc2FsIGxldmVsIHNlZ21lbnRhdGlvbiBpbmZvcm1hdGlvbiAoR3JlZW4tYmVyZyAxOTk5KSBhbmQgYXJlIHBhcnRpY3VsYXJseSBpbXBvcnRhbnQgZm9yIHNwZWVjaCBpbnRlbGxpZ2ktYmlsaXR5IChTaGFubm9uIGV0IGFsLiAxOTk1KS4gVGhlIG5ldXJhbCB0cmFja2luZyBvZiBzbG93IHRlbXBvcmFsIG1vZHVsYXRpb25zIG9mIHNwZWVjaCAoZS5nLiwgMS0xMCBIeikgaW4gaHVtYW4gYXVkaXRvcnkgY29ydGV4IGNhbiBiZSBzdHVkaWVkIG5vbmludmFzaXZlbHkgdXNpbmcgbWFnbmV0by1lbmNlcGhhbG9ncmFwaHkgKE1FRykgYW5kIGVsZWN0cm9lbmNlcGhhbG9ncmFwaHkgKEVFRykuIFRoZSBsb3ctZnJlcXVlbmN5LCBsYXJnZS1zY2FsZSBzeW5jaHJvbml6ZWQgbmV1cmFsIGFjdGl2aXR5IHJlY29yZGVkIGJ5IE1FRy9FRUcgaGFzIGJlZW4gZGVtb25zdHJhdGVkIHRvIGJlIHN5bmNocm9uaXplZCBieSBzcGVlY2ggc3RpbXVsdXMgKEx1byBhbmQgUG9lcHBlbCAyMDA3KSBhbmQgaXMgcGhhc2UtbG9ja2VkIHRvIHRoZSBzcGVlY2ggZW52ZWxvcGUsIGkuZS4sIHRoZSBzbG93IG1vZHVsYXRpb25zIHN1bW1lZCBvdmVyIGEgYnJvYWQgc3BlY3RyYWwgcmVnaW9uIChBYnJhbXMgZXQgYWwuIDIwMDg7IEFoaXNzYXIgZXQgYWwuIDIwMDE7IEFpa2VuIGFuZCBQaWN0b24gMjAwODsgTGFsb3IgYW5kIEZveGUgMjAxMDsgTHVvIGFuZCBQb2VwcGVsIDIwMDcpLiBUZW1wb3JhbCBsb2NraW5nIHRvIGZlYXR1cmVzIG9mIHNwZWVjaCBoYXMgYWxzbyBiZWVuIHN1cHBvcnRlZCBieSBpbnRyYWNyYW5pYWwgcmVjb3JkaW5ncyBmcm9tIGh1bWFuIGNvcmUgYXVkaXRvcnkgY29ydGV4IChOb3Vyc2tpIGV0IGFsLiAyMDA5KS4gVGhlIHRlbXBvcmFsIGZlYXR1cmVzIG9mIHNwZWVjaCBjb250cmlidXRlIHNpZ25pZmljYW50bHkgdG8gc3BlZWNoIGludGVsbGlnaS1iaWxpdHksIGFzIGRvIGtleSBzcGVjdHJvdGVtcG9yYWwgZmVhdHVyZXMgaW4gc3BlZWNoIHN1Y2ggYXMgdXB3YXJkIGFuZCBkb3dud2FyZCBmb3JtYW50IHRyYW5zaXRpb25zLiBUaGUgbmV1cmFsIGNvZGluZyBvZiBzcGVjdHJvdGVtcG9yYWwgbW9kdWxhdGlvbnMgaW4gbmF0dXJhbCBzb3VuZHRyYWNrcyBoYXMgYmVlbiBzdHVkaWVkIGludmFzaXZlbHkgaW4gaHVtYW4gYXVkaXRvcnkgY29ydGV4IHVzaW5nIGludHJhLWNyYW5pYWwgZXh0cmFjZWxsdWxhciByZWNvcmRpbmdzIChCaXR0ZXJtYW4gZXQgYWwuIDIwMDgpLCB3aGVyZSB0aGUgc3BlY3Ryb3RlbXBvcmFsIHR1bmluZyBvZiBpbmRpdmlkdWFsIG5ldXJvbnMgd2FzIGZvdW5kIHRvIGJlIGdlbmVyYWxseSBjb21wbGV4IGFuZCBzb21ldGltZXMgdmVyeSBmaW5lIGluIGZyZXF1ZW5jeS4gQXQgYSBuZXVyYWwgbmV0d29yayBsZXZlbCwgdGhlIGJsb29kIG94eWdlbiBsZXZlbC1kZXBlbmRlbnQgKEJPTEQpIGFjdGl2aXR5IG1lYXN1cmVkIGJ5IGZ1bmN0aW9uYWwgbWFnbmV0aWMgcmVzb25hbmNlIGltYWdpbmcgKGZNUkkpIGFsc28gc2hvd3MgY29tcGxleCBzcGVjdHJvdGVtcG9yYWwgdHVuaW5nIGFuZCBwb3NzZXNzZXMgbm8gb2J2aW91cyBzcGF0aWFsIG1hcCAoU2Now7Zud2llc25lciBhbmQgWmF0b3JyZSAyMDA5KS4gV2hpY2ggc3BlY3Ryb3RlbXBvcmFsIGZlYXR1cmVzIG9mIHNwZWVjaCBhcmUgZW5jb2RlZCBpbiB0aGUgbGFyZ2Utc2NhbGUgc3luY2hyb25pemVkIG5ldXJhbCBhY3Rpdml0eSBtZWFzdXJhYmxlIGJ5IE1FRyBhbmQgRUVHLCBob3dldmVyLCByZW1haW4gdW5rbm93biBhbmQgYXJlIHRoZSBmb2N1cyBvZiB0aGUgY3VycmVudCBzdHVkeS4gV2hlbiBpbnZlc3RpZ2F0aW5nIHRoZSBuZXVyYWwgY29kaW5nIG9mIHNwZWVjaCwgdGhlcmUgYXJlIHNldmVyYWwga2V5IGlzc3VlcyB0aGF0IGRlc2VydmUgc3BlY2lhbCBjb25zaWRlcmF0aW9uLiBPbmUgYXJpc2VzIGZyb20gdGhlIGRpdmVyc2l0eSBvZiBzcGVlY2g6IGxhbmd1YWdlIGlzIGEgcHJvZHVjdGl2ZSBzeXN0ZW0gcGVybWl0dGluZyB0aGUgZ2VuZXJhdGlvbiBvZiBub3ZlbCBzZW50ZW5jZXMuIEluIGV2ZXJ5ZGF5IGxpZmUsIGh1bWFuIGxpc3RlbmVycyBjb25zdGFudGx5IGRlY29kZSBzcG9rZW4gbWVzc2FnZXMgdGhleSBoYXZlIG5ldmVyIGhlYXJkLiBJbiBtb3N0IG5ldXJvcGh5c2lvbG9naWNhbCBzdHVkaWVzIG9mIHNwZWVjaCBwcm9jZXNzaW5nLCBob3dldmVyLCBzbWFsbCBzZXRzIG9mIHNlbnRlbmNlcyBhcmUgcmVwZWF0ZWQgdGVucyBvciBodW5kcmVkcyBvZiB0aW1lcyAoYWx0aG91Z2ggc2VlIExhbG9yIGFuZCBGb3hlIDIwMTApLiBUaGlzIGlzIHByaW1hcmlseSBkdWUgdG8gbWV0aG9kb2xvZ2ljYWwgY29uc3RyYWludHM6IG5ldXJvcGh5c2lvbG9naWNhbCByZWNvcmRpbmdzLCBlc3BlY2lhbGx5IG5vbmludmFzaXZlIHJlY29yZGluZ3MgLCBhcmUgcXVpdGUgdmFyaWFibGUsIGFuZCBzbyBpbnRlZ3JhdGluZyBvdmVyIHRyaWFscyBpcyBuZWNlc3NhcnkgdG8gb2J0YWluIGEgdmFsaWQgZXN0aW1hdGUgb2YgdGhlIG5ldXJhbCByZXNwb25zZS4gQW4gb2Z0ZW4gbmVnbGVjdGVkIGNvc3Qgb2YgcmVwZWF0ZWQgc3RpbXVsaSwgaG93ZXZlciwgaXMgdGhhdCB0aGUgbGlzdGVuZXIgaGFzIG9idGFpbmVkIGNvbXBsZXRlIGtub3dsZWRnZSBvZiB0aGUgZW50aXJlIHN0aW11bHVzIHNwZWVjaCBhZnRlciBvbmx5IGEgZmV3IHJlcGV0aXRpb25zLiBXaXRob3V0IHRoZSBkZW1hbmRzIG9mIHNwZWVjaCBjb21wcmVoZW5zaW9uLCB0aGUgZW5jb2Rpbmcgb2YgdGhpcyByZXBlYXRlZCBzcGVlY2ggbWlnaHQgYmUgcXVpdGUgZGlmZmVyZW50IGZyb20gdGhlIG5ldXJhbCBjb2Rpbmcgb2Ygbm92ZWwgc3BlZWNoIHVuZGVyIG5hdHVyYWwgbGlzdGVuaW5nIGNvbmRpdGlvbnMuIEl0IGlzIHByZXNzaW5nLCB0aGVyZWZvcmUsIHRvIGRldmVsb3AgZXhwZXJpbWVudGFsIHBhcmFkaWdtcyB0aGF0IGRvIG5vdCByZXF1aXJlIHJlcGVhdGluZyBzdGltdWxpIG1hbnkgdGltZXMsIHRvIHN0dWR5IGhvdyBzcGVlY2ggaXMgZW5jb2RlZCBpbiBhIG1vcmUgZWNvbG9naWNhbGx5IHJlYWxpc3RpYyBtYW5uZXIuIFNlY29uZCwgc3BlZWNoIGNvbW11bmljYXRpb24gaXMgcmVtYXJrYWJseSByb2J1c3QgYWdhaW5zdCBpbnRlcmZlcmVuY2UuIFdoZW4gY29tcGV0aW5nIHNwZWVjaCBzaWduYWxzIGFyZSBwcmVzZW50LCBodW1hbiBsaXN0ZW5lcnMgY2FuIGFjdGl2ZWx5IG1haW50YWluIGF0dGVudGlvbiBvbiBhIHBhcnRpY3VsYXIgc3BlZWNoIHRhcmdldCBhbmQgY29tcHJlaGVuZCBpdC4gVGhlIHN1cGVyaW9yIHRlbXBvcmFsIGd5cnVzIGhhcyBiZWVuIGlkZW50aWZpZWQgYXMgYSByZWdpb24gaGVhdmlseSBpbnZvbHZlZCBpbiBwcm9jZXNzaW5nIiwidm9sdW1lIjoiMTA3IiwiY29udGFpbmVyLXRpdGxlLXNob3J0IjoiIn0sImlzVGVtcG9yYXJ5IjpmYWxzZX0seyJpZCI6ImU4ZjU4YzNiLWQ1ODAtM2JlZS05YTc1LTBiOTJjNWEzZjA2YyIsIml0ZW1EYXRhIjp7InR5cGUiOiJhcnRpY2xlLWpvdXJuYWwiLCJpZCI6ImU4ZjU4YzNiLWQ1ODAtM2JlZS05YTc1LTBiOTJjNWEzZjA2YyIsInRpdGxlIjoiTGF0ZSBjb3J0aWNhbCB0cmFja2luZyBvZiBpZ25vcmVkIHNwZWVjaCBmYWNpbGl0YXRlcyBuZXVyYWwgc2VsZWN0aXZpdHkgaW4gYWNvdXN0aWNhbGx5IGNoYWxsZW5naW5nIGNvbmRpdGlvbnMiLCJhdXRob3IiOlt7ImZhbWlseSI6IkZpZWRsZXIiLCJnaXZlbiI6IkxvcmVueiIsInBhcnNlLW5hbWVzIjpmYWxzZSwiZHJvcHBpbmctcGFydGljbGUiOiIiLCJub24tZHJvcHBpbmctcGFydGljbGUiOiIifSx7ImZhbWlseSI6IlfDtnN0bWFubiIsImdpdmVuIjoiTWFsdGUiLCJwYXJzZS1uYW1lcyI6ZmFsc2UsImRyb3BwaW5nLXBhcnRpY2xlIjoiIiwibm9uLWRyb3BwaW5nLXBhcnRpY2xlIjoiIn0seyJmYW1pbHkiOiJIZXJic3QiLCJnaXZlbiI6IlNvcGhpZSBLLiIsInBhcnNlLW5hbWVzIjpmYWxzZSwiZHJvcHBpbmctcGFydGljbGUiOiIiLCJub24tZHJvcHBpbmctcGFydGljbGUiOiIifSx7ImZhbWlseSI6Ik9ibGVzZXIiLCJnaXZlbiI6IkpvbmFzIiwicGFyc2UtbmFtZXMiOmZhbHNlLCJkcm9wcGluZy1wYXJ0aWNsZSI6IiIsIm5vbi1kcm9wcGluZy1wYXJ0aWNsZSI6IiJ9XSwiY29udGFpbmVyLXRpdGxlIjoiTmV1cm9JbWFnZSIsIkRPSSI6IjEwLjEwMTYvai5uZXVyb2ltYWdlLjIwMTguMTAuMDU3IiwiSVNTTiI6IjEwOTU5NTcyIiwiaXNzdWVkIjp7ImRhdGUtcGFydHMiOltbMjAxOV1dfSwicGFnZSI6IjMzLTQyIiwiYWJzdHJhY3QiOiJMaXN0ZW5pbmcgcmVxdWlyZXMgc2VsZWN0aXZlIG5ldXJhbCBwcm9jZXNzaW5nIG9mIHRoZSBpbmNvbWluZyBzb3VuZCBtaXh0dXJlLCB3aGljaCBpbiBodW1hbnMgaXMgYm9ybmUgb3V0IGJ5IGEgc3VycHJpc2luZ2x5IGNsZWFuIHJlcHJlc2VudGF0aW9uIG9mIGF0dGVuZGVkLW9ubHkgc3BlZWNoIGluIGF1ZGl0b3J5IGNvcnRleC4gSG93IHRoaXMgbmV1cmFsIHNlbGVjdGl2aXR5IGlzIGFjaGlldmVkIGV2ZW4gYXQgbmVnYXRpdmUgc2lnbmFsLXRvLW5vaXNlIHJhdGlvcyAoU05SKSByZW1haW5zIHVuY2xlYXIuIFdlIHNob3cgdGhhdCwgdW5kZXIgc3VjaCBjb25kaXRpb25zLCBhIGxhdGUgY29ydGljYWwgcmVwcmVzZW50YXRpb24gKGkuZS4sIG5ldXJhbCB0cmFja2luZykgb2YgdGhlIGlnbm9yZWQgYWNvdXN0aWMgc2lnbmFsIGlzIGtleSB0byBzdWNjZXNzZnVsIHNlcGFyYXRpb24gb2YgYXR0ZW5kZWQgYW5kIGRpc3RyYWN0aW5nIHRhbGtlcnMgKGkuZS4sIG5ldXJhbCBzZWxlY3Rpdml0eSkuIFdlIHJlY29yZGVkIGFuZCBtb2RlbGVkIHRoZSBlbGVjdHJvZW5jZXBoYWxvZ3JhcGhpYyByZXNwb25zZSBvZiAxOCBwYXJ0aWNpcGFudHMgd2hvIGF0dGVuZGVkIHRvIG9uZSBvZiB0d28gc2ltdWx0YW5lb3VzbHkgcHJlc2VudGVkIHN0b3JpZXMsIHdoaWxlIHRoZSBTTlIgYmV0d2VlbiB0aGUgdHdvIHRhbGtlcnMgdmFyaWVkIGR5bmFtaWNhbGx5IGJldHdlZW4gKzYgYW5kIOKIkjYgZEIuIFRoZSBuZXVyYWwgdHJhY2tpbmcgc2hvd2VkIGFuIGluY3JlYXNpbmcgZWFybHktdG8tbGF0ZSBhdHRlbnRpb24tYmlhc2VkIHNlbGVjdGl2aXR5LiBJbXBvcnRhbnRseSwgYWNvdXN0aWNhbGx5IGRvbWluYW50IChpLmUuLCBsb3VkZXIpIGlnbm9yZWQgdGFsa2VycyB3ZXJlIHRyYWNrZWQgbmV1cmFsbHkgYnkgbGF0ZSBpbnZvbHZlbWVudCBvZiBmcm9udG8tcGFyaWV0YWwgcmVnaW9ucywgd2hpY2ggY29udHJpYnV0ZWQgdG8gZW5oYW5jZWQgbmV1cmFsIHNlbGVjdGl2aXR5LiBUaGlzIG5ldXJhbCBzZWxlY3Rpdml0eSwgYnkgd2F5IG9mIHJlcHJlc2VudGluZyB0aGUgaWdub3JlZCB0YWxrZXIsIHBvc2VzIGEgbWVjaGFuaXN0aWMgbmV1cmFsIGFjY291bnQgb2YgYXR0ZW50aW9uIHVuZGVyIHJlYWwtbGlmZSBhY291c3RpYyBjb25kaXRpb25zLiIsImlzc3VlIjoiQXVndXN0IDIwMTgiLCJ2b2x1bWUiOiIxODYiLCJjb250YWluZXItdGl0bGUtc2hvcnQiOiJOZXVyb2ltYWdlIn0sImlzVGVtcG9yYXJ5IjpmYWxzZX0seyJpZCI6IjNjZGUwNzcxLWE1NjMtMzk0My1iMjViLWQ1NTBiMWQ3MzJkYyIsIml0ZW1EYXRhIjp7InR5cGUiOiJhcnRpY2xlLWpvdXJuYWwiLCJpZCI6IjNjZGUwNzcxLWE1NjMtMzk0My1iMjViLWQ1NTBiMWQ3MzJkYyIsInRpdGxlIjoiQXR0ZW50aW9uYWwgR2FpbiBDb250cm9sIG9mIE9uZ29pbmcgQ29ydGljYWwgU3BlZWNoIFJlcHJlc2VudGF0aW9ucyBpbiBhIENvY2t0YWlsIFBhcnR5IiwiYXV0aG9yIjpbeyJmYW1pbHkiOiJLZXJsaW4iLCJnaXZlbiI6Ikplc3MgUiIsInBhcnNlLW5hbWVzIjpmYWxzZSwiZHJvcHBpbmctcGFydGljbGUiOiIiLCJub24tZHJvcHBpbmctcGFydGljbGUiOiIifSx7ImZhbWlseSI6IlNoYWhpbiIsImdpdmVuIjoiQW50b2luZSBKIiwicGFyc2UtbmFtZXMiOmZhbHNlLCJkcm9wcGluZy1wYXJ0aWNsZSI6IiIsIm5vbi1kcm9wcGluZy1wYXJ0aWNsZSI6IiJ9LHsiZmFtaWx5IjoiTWlsbGVyIiwiZ2l2ZW4iOiJMZWUgTSIsInBhcnNlLW5hbWVzIjpmYWxzZSwiZHJvcHBpbmctcGFydGljbGUiOiIiLCJub24tZHJvcHBpbmctcGFydGljbGUiOiIifV0sImNvbnRhaW5lci10aXRsZSI6IlRoZSBKb3VybmFsIG9mIE5ldXJvc2NpZW5jZSIsImFjY2Vzc2VkIjp7ImRhdGUtcGFydHMiOltbMjAxOCw4LDEyXV19LCJET0kiOiIxMC4xNTIzL0pORVVST1NDSS4zNjMxLTA5LjIwMTAiLCJVUkwiOiJ3d3cuam5ldXJvc2NpLm9yZyIsImlzc3VlZCI6eyJkYXRlLXBhcnRzIjpbWzIwMTBdXX0sInBhZ2UiOiI2MjDigJM2MjgiLCJhYnN0cmFjdCI6Ik5vcm1hbCBsaXN0ZW5lcnMgcG9zc2VzcyB0aGUgcmVtYXJrYWJsZSBwZXJjZXB0dWFsIGFiaWxpdHkgdG8gc2VsZWN0IGEgc2luZ2xlIHNwZWVjaCBzdHJlYW0gYW1vbmcgbWFueSBjb21wZXRpbmcgdGFsa2Vycy4gSG93ZXZlciwgZmV3IHN0dWRpZXMgb2Ygc2VsZWN0aXZlIGF0dGVudGlvbiBoYXZlIGFkZHJlc3NlZCB0aGUgdW5pcXVlIG5hdHVyZSBvZiBzcGVlY2ggYXMgYSB0ZW1wb3JhbGx5IGV4dGVuZGVkIGFuZCBjb21wbGV4IGF1ZGl0b3J5IG9iamVjdC4gV2UgaHlwb3RoZXNpemVkIHRoYXQgc3VzdGFpbmVkIHNlbGVjdGl2ZSBhdHRlbnRpb24gdG8gc3BlZWNoIGluIGEgbXVsdGl0YWxrZXIgZW52aXJvbm1lbnQgd291bGQgYWN0IGFzIGdhaW4gY29udHJvbCBvbiB0aGUgZWFybHkgYXVkaXRvcnkgY29ydGljYWwgcmVwcmVzZW50YXRpb25zIG9mIHNwZWVjaC4gVXNpbmcgaGlnaC1kZW5zaXR5IGVsZWN0cm9lbmNlcGhhbG9ncmFwaHkgYW5kIGEgdGVtcGxhdGUtbWF0Y2hpbmcgYW5hbHlzaXMgbWV0aG9kLCB3ZSBmb3VuZCBzZWxlY3RpdmUgZ2FpbiB0byB0aGUgY29udGludW91cyBzcGVlY2ggY29udGVudCBvZiBhbiBhdHRlbmRlZCB0YWxrZXIsIGdyZWF0ZXN0IGF0IGEgZnJlcXVlbmN5IG9mIDQtOCBIeiwgaW4gYXVkaXRvcnkgY29ydGV4LiBJbiBhZGRpdGlvbiwgdGhlIGRpZmZlcmVuY2UgaW4gYWxwaGEgcG93ZXIgKDgtMTIgSHopIGF0IHBhcmlldGFsIHNpdGVzIGFjcm9zcyBoZW1pc3BoZXJlcyBpbmRpY2F0ZWQgdGhlIGRpcmVjdGlvbiBvZiBhdWRpdG9yeSBhdHRlbnRpb24gdG8gc3BlZWNoLCBhcyBoYXMgYmVlbiBwcmV2aW91c2x5IGZvdW5kIGluIHZpc3VhbCB0YXNrcy4gVGhlIHN0cmVuZ3RoIG9mIHRoaXMgaGVtaXNwaGVyaWMgYWxwaGEgbGF0ZXJhbGl6YXRpb24sIGluIHR1cm4sIHByZWRpY3RlZCBhbiBpbmRpdmlkdWFsJ3MgYXR0ZW50aW9uYWwgZ2FpbiBvZiB0aGUgY29ydGljYWwgc3BlZWNoIHNpZ25hbC4gVGhlc2UgcmVzdWx0cyBzdXBwb3J0IGEgbW9kZWwgb2Ygc3BhdGlhbCBzcGVlY2ggc3RyZWFtIHNlZ3JlZ2F0aW9uLCBtZWRpYXRlZCBieSBhIHN1cHJhbW9kYWwgYXR0ZW50aW9uIG1lY2hhbmlzbSwgZW5hYmxpbmcgc2VsZWN0aW9uIG9mIHRoZSBhdHRlbmRlZCByZXByZXNlbnRhdGlvbiBpbiBhdWRpdG9yeSBjb3J0ZXguIiwidm9sdW1lIjoiMzAiLCJjb250YWluZXItdGl0bGUtc2hvcnQiOiIifSwiaXNUZW1wb3JhcnkiOmZhbHNlfSx7ImlkIjoiZTdlNTI1ZGYtYzBjNi0zNDMyLWE2OWQtYjM3ZjlmYmI4MDg4IiwiaXRlbURhdGEiOnsidHlwZSI6ImFydGljbGUtam91cm5hbCIsImlkIjoiZTdlNTI1ZGYtYzBjNi0zNDMyLWE2OWQtYjM3ZjlmYmI4MDg4IiwidGl0bGUiOiJBdHRlbnRpb25hbCBTZWxlY3Rpb24gaW4gYSBDb2NrdGFpbCBQYXJ0eSBFbnZpcm9ubWVudCBDYW4gQmUgRGVjb2RlZCBmcm9tIFNpbmdsZS1UcmlhbCBFRUciLCJhdXRob3IiOlt7ImZhbWlseSI6Ik8nU3VsbGl2YW4iLCJnaXZlbiI6IkphbWVzIEEuIiwicGFyc2UtbmFtZXMiOmZhbHNlLCJkcm9wcGluZy1wYXJ0aWNsZSI6IiIsIm5vbi1kcm9wcGluZy1wYXJ0aWNsZSI6IiJ9LHsiZmFtaWx5IjoiUG93ZXIiLCJnaXZlbiI6IkFsYW4gSi4iLCJwYXJzZS1uYW1lcyI6ZmFsc2UsImRyb3BwaW5nLXBhcnRpY2xlIjoiIiwibm9uLWRyb3BwaW5nLXBhcnRpY2xlIjoiIn0seyJmYW1pbHkiOiJNZXNnYXJhbmkiLCJnaXZlbiI6Ik5pbWEiLCJwYXJzZS1uYW1lcyI6ZmFsc2UsImRyb3BwaW5nLXBhcnRpY2xlIjoiIiwibm9uLWRyb3BwaW5nLXBhcnRpY2xlIjoiIn0seyJmYW1pbHkiOiJSYWphcmFtIiwiZ2l2ZW4iOiJTaWRkaGFydGgiLCJwYXJzZS1uYW1lcyI6ZmFsc2UsImRyb3BwaW5nLXBhcnRpY2xlIjoiIiwibm9uLWRyb3BwaW5nLXBhcnRpY2xlIjoiIn0seyJmYW1pbHkiOiJGb3hlIiwiZ2l2ZW4iOiJKb2huIEouIiwicGFyc2UtbmFtZXMiOmZhbHNlLCJkcm9wcGluZy1wYXJ0aWNsZSI6IiIsIm5vbi1kcm9wcGluZy1wYXJ0aWNsZSI6IiJ9LHsiZmFtaWx5IjoiU2hpbm4tQ3VubmluZ2hhbSIsImdpdmVuIjoiQmFyYmFyYSBHLiIsInBhcnNlLW5hbWVzIjpmYWxzZSwiZHJvcHBpbmctcGFydGljbGUiOiIiLCJub24tZHJvcHBpbmctcGFydGljbGUiOiIifSx7ImZhbWlseSI6IlNsYW5leSIsImdpdmVuIjoiTWFsY29sbSIsInBhcnNlLW5hbWVzIjpmYWxzZSwiZHJvcHBpbmctcGFydGljbGUiOiIiLCJub24tZHJvcHBpbmctcGFydGljbGUiOiIifSx7ImZhbWlseSI6IlNoYW1tYSIsImdpdmVuIjoiU2hpaGFiIEEuIiwicGFyc2UtbmFtZXMiOmZhbHNlLCJkcm9wcGluZy1wYXJ0aWNsZSI6IiIsIm5vbi1kcm9wcGluZy1wYXJ0aWNsZSI6IiJ9LHsiZmFtaWx5IjoiTGFsb3IiLCJnaXZlbiI6IkVkbXVuZCBDLiIsInBhcnNlLW5hbWVzIjpmYWxzZSwiZHJvcHBpbmctcGFydGljbGUiOiIiLCJub24tZHJvcHBpbmctcGFydGljbGUiOiIifV0sImNvbnRhaW5lci10aXRsZSI6IkNlcmVicmFsIENvcnRleCIsIkRPSSI6IjEwLjEwOTMvY2VyY29yL2JodDM1NSIsIklTU04iOiIxNDYwMjE5OSIsIlBNSUQiOiIyNDQyOTEzNiIsImlzc3VlZCI6eyJkYXRlLXBhcnRzIjpbWzIwMTVdXX0sInBhZ2UiOiIxNjk3LTE3MDYiLCJhYnN0cmFjdCI6IkhvdyBodW1hbnMgc29sdmUgdGhlIGNvY2t0YWlsIHBhcnR5IHByb2JsZW0gcmVtYWlucyB1bmtub3duLiBIb3dldmVyLCBwcm9ncmVzcyBoYXMgYmVlbiBtYWRlIHJlY2VudGx5IHRoYW5rcyB0byB0aGUgcmVhbGl6YXRpb24gdGhhdCBjb3J0aWNhbCBhY3Rpdml0eSB0cmFja3MgdGhlIGFtcGxpdHVkZSBlbnZlbG9wZSBvZiBzcGVlY2guIFRoaXMgaGFzIGxlZCB0byB0aGUgZGV2ZWxvcG1lbnQgb2YgcmVncmVzc2lvbiBtZXRob2RzIGZvciBzdHVkeWluZyB0aGUgbmV1cm9waHlzaW9sb2d5IG9mIGNvbnRpbnVvdXMgc3BlZWNoLiBPbmUgc3VjaCBtZXRob2QsIGtub3duIGFzIHN0aW11bHVzLXJlY29uc3RydWN0aW9uLCBoYXMgYmVlbiBzdWNjZXNzZnVsbHkgdXRpbGl6ZWQgd2l0aCBjb3J0aWNhbCBzdXJmYWNlIHJlY29yZGluZ3MgYW5kIG1hZ25ldG9lbmNlcGhhbG9ncmFwaHkgKE1FRykuIEhvd2V2ZXIsIHRoZSBmb3JtZXIgaXMgaW52YXNpdmUgYW5kIGdpdmVzIGEgcmVsYXRpdmVseSByZXN0cmljdGVkIHZpZXcgb2YgcHJvY2Vzc2luZyBhbG9uZyB0aGUgYXVkaXRvcnkgaGllcmFyY2h5LCB3aGVyZWFzIHRoZSBsYXR0ZXIgaXMgZXhwZW5zaXZlIGFuZCByYXJlLiBUaHVzIGl0IHdvdWxkIGJlIGV4dHJlbWVseSB1c2VmdWwgZm9yIHJlc2VhcmNoIGluIG1hbnkgcG9wdWxhdGlvbnMgaWYgc3RpbXVsdXMtcmVjb25zdHJ1Y3Rpb24gd2FzIGVmZmVjdGl2ZSB1c2luZyBlbGVjdHJvZW5jZXBoYWxvZ3JhcGh5IChFRUcpLCBhIHdpZGVseSBhdmFpbGFibGUgYW5kIGluZXhwZW5zaXZlIHRlY2hub2xvZ3kuIEhlcmUgd2Ugc2hvdyB0aGF0IHNpbmdsZS10cmlhbCAo4omINjAgcykgdW5hdmVyYWdlZCBFRUcgZGF0YSBjYW4gYmUgZGVjb2RlZCB0byBkZXRlcm1pbmUgYXR0ZW50aW9uYWwgc2VsZWN0aW9uIGluIGEgbmF0dXJhbGlzdGljIG11bHRpc3BlYWtlciBlbnZpcm9ubWVudC4gRnVydGhlcm1vcmUsIHdlIHNob3cgYSBzaWduaWZpY2FudCBjb3JyZWxhdGlvbiBiZXR3ZWVuIG91ciBFRUctYmFzZWQgbWVhc3VyZSBvZiBhdHRlbnRpb24gYW5kIHBlcmZvcm1hbmNlIG9uIGEgaGlnaC1sZXZlbCBhdHRlbnRpb24gdGFzay4gSW4gYWRkaXRpb24sIGJ5IGF0dGVtcHRpbmcgdG8gZGVjb2RlIGF0dGVudGlvbiBhdCBpbmRpdmlkdWFsIGxhdGVuY2llcywgd2UgaWRlbnRpZnkgbmV1cmFsIHByb2Nlc3NpbmcgYXQg4oi8MjAwIG1zIGFzIGJlaW5nIGNyaXRpY2FsIGZvciBzb2x2aW5nIHRoZSBjb2NrdGFpbCBwYXJ0eSBwcm9ibGVtLiBUaGVzZSBmaW5kaW5ncyBvcGVuIHVwIG5ldyBhdmVudWVzIGZvciBzdHVkeWluZyB0aGUgb25nb2luZyBkeW5hbWljcyBvZiBjb2duaXRpb24gdXNpbmcgRUVHIGFuZCBmb3IgZGV2ZWxvcGluZyBlZmZlY3RpdmUgYW5kIG5hdHVyYWwgYnJhaW4tY29tcHV0ZXIgaW50ZXJmYWNlcy4iLCJpc3N1ZSI6IjciLCJ2b2x1bWUiOiIyNSIsImNvbnRhaW5lci10aXRsZS1zaG9ydCI6IiJ9LCJpc1RlbXBvcmFyeSI6ZmFsc2V9LHsiaWQiOiI5NjMxOTE5My0yMDEyLTM1YmUtODM0Yi0xZjhlZDhlZjgyYmYiLCJpdGVtRGF0YSI6eyJ0eXBlIjoiYXJ0aWNsZS1qb3VybmFsIiwiaWQiOiI5NjMxOTE5My0yMDEyLTM1YmUtODM0Yi0xZjhlZDhlZjgyYmYiLCJ0aXRsZSI6Ik1lY2hhbmlzbXMgdW5kZXJseWluZyBzZWxlY3RpdmUgbmV1cm9uYWwgdHJhY2tpbmcgb2YgYXR0ZW5kZWQgc3BlZWNoIGF0IGEgXCJjb2NrdGFpbCBwYXJ0eVwiIiwiYXV0aG9yIjpbeyJmYW1pbHkiOiJaaW9uIEdvbHVtYmljIiwiZ2l2ZW4iOiJFbGFuYSBNLiIsInBhcnNlLW5hbWVzIjpmYWxzZSwiZHJvcHBpbmctcGFydGljbGUiOiIiLCJub24tZHJvcHBpbmctcGFydGljbGUiOiIifSx7ImZhbWlseSI6IkRpbmciLCJnaXZlbiI6Ik5haSIsInBhcnNlLW5hbWVzIjpmYWxzZSwiZHJvcHBpbmctcGFydGljbGUiOiIiLCJub24tZHJvcHBpbmctcGFydGljbGUiOiIifSx7ImZhbWlseSI6IkJpY2tlbCIsImdpdmVuIjoiU3RlcGhhbiIsInBhcnNlLW5hbWVzIjpmYWxzZSwiZHJvcHBpbmctcGFydGljbGUiOiIiLCJub24tZHJvcHBpbmctcGFydGljbGUiOiIifSx7ImZhbWlseSI6Ikxha2F0b3MiLCJnaXZlbiI6IlBldGVyIiwicGFyc2UtbmFtZXMiOmZhbHNlLCJkcm9wcGluZy1wYXJ0aWNsZSI6IiIsIm5vbi1kcm9wcGluZy1wYXJ0aWNsZSI6IiJ9LHsiZmFtaWx5IjoiU2NoZXZvbiIsImdpdmVuIjoiQ2F0aGVyaW5lIEEuIiwicGFyc2UtbmFtZXMiOmZhbHNlLCJkcm9wcGluZy1wYXJ0aWNsZSI6IiIsIm5vbi1kcm9wcGluZy1wYXJ0aWNsZSI6IiJ9LHsiZmFtaWx5IjoiTWNLaGFubiIsImdpdmVuIjoiR3V5IE0uIiwicGFyc2UtbmFtZXMiOmZhbHNlLCJkcm9wcGluZy1wYXJ0aWNsZSI6IiIsIm5vbi1kcm9wcGluZy1wYXJ0aWNsZSI6IiJ9LHsiZmFtaWx5IjoiR29vZG1hbiIsImdpdmVuIjoiUm9iZXJ0IFIuIiwicGFyc2UtbmFtZXMiOmZhbHNlLCJkcm9wcGluZy1wYXJ0aWNsZSI6IiIsIm5vbi1kcm9wcGluZy1wYXJ0aWNsZSI6IiJ9LHsiZmFtaWx5IjoiRW1lcnNvbiIsImdpdmVuIjoiUm9uYWxkIiwicGFyc2UtbmFtZXMiOmZhbHNlLCJkcm9wcGluZy1wYXJ0aWNsZSI6IiIsIm5vbi1kcm9wcGluZy1wYXJ0aWNsZSI6IiJ9LHsiZmFtaWx5IjoiTWVodGEiLCJnaXZlbiI6IkFzaGVzaCBELiIsInBhcnNlLW5hbWVzIjpmYWxzZSwiZHJvcHBpbmctcGFydGljbGUiOiIiLCJub24tZHJvcHBpbmctcGFydGljbGUiOiIifSx7ImZhbWlseSI6IlNpbW9uIiwiZ2l2ZW4iOiJKb25hdGhhbiBaLiIsInBhcnNlLW5hbWVzIjpmYWxzZSwiZHJvcHBpbmctcGFydGljbGUiOiIiLCJub24tZHJvcHBpbmctcGFydGljbGUiOiIifSx7ImZhbWlseSI6IlBvZXBwZWwiLCJnaXZlbiI6IkRhdmlkIiwicGFyc2UtbmFtZXMiOmZhbHNlLCJkcm9wcGluZy1wYXJ0aWNsZSI6IiIsIm5vbi1kcm9wcGluZy1wYXJ0aWNsZSI6IiJ9LHsiZmFtaWx5IjoiU2Nocm9lZGVyIiwiZ2l2ZW4iOiJDaGFybGVzIEUuIiwicGFyc2UtbmFtZXMiOmZhbHNlLCJkcm9wcGluZy1wYXJ0aWNsZSI6IiIsIm5vbi1kcm9wcGluZy1wYXJ0aWNsZSI6IiJ9XSwiY29udGFpbmVyLXRpdGxlIjoiTmV1cm9uIiwiYWNjZXNzZWQiOnsiZGF0ZS1wYXJ0cyI6W1syMDIwLDYsNF1dfSwiRE9JIjoiMTAuMTAxNi9qLm5ldXJvbi4yMDEyLjEyLjAzNyIsIklTU04iOiIxMDk3NDE5OSIsIlBNSUQiOiIyMzQ3MzMyNiIsImlzc3VlZCI6eyJkYXRlLXBhcnRzIjpbWzIwMTNdXX0sInBhZ2UiOiI5ODAtOTkxIiwiYWJzdHJhY3QiOiJUaGUgYWJpbGl0eSB0byBmb2N1cyBvbiBhbmQgdW5kZXJzdGFuZCBvbmUgdGFsa2VyIGluIGEgbm9pc3kgc29jaWFsIGVudmlyb25tZW50IGlzIGEgY3JpdGljYWwgc29jaWFsLWNvZ25pdGl2ZSBjYXBhY2l0eSwgd2hvc2UgdW5kZXJseWluZyBuZXVyb25hbCBtZWNoYW5pc21zIGFyZSB1bmNsZWFyLiBXZSBpbnZlc3RpZ2F0ZWQgdGhlIG1hbm5lciBpbiB3aGljaCBzcGVlY2ggc3RyZWFtcyBhcmUgcmVwcmVzZW50ZWQgaW4gYnJhaW4gYWN0aXZpdHkgYW5kIHRoZSB3YXkgdGhhdCBzZWxlY3RpdmUgYXR0ZW50aW9uIGdvdmVybnMgdGhlIGJyYWluJ3MgcmVwcmVzZW50YXRpb24gb2Ygc3BlZWNoIHVzaW5nIGEgXCJDb2NrdGFpbCBQYXJ0eVwicGFyYWRpZ20sIGNvdXBsZWQgd2l0aCBkaXJlY3QgcmVjb3JkaW5ncyBmcm9tIHRoZSBjb3J0aWNhbCBzdXJmYWNlIGluIHN1cmdpY2FsIGVwaWxlcHN5IHBhdGllbnRzLiBXZSBmaW5kIHRoYXQgYnJhaW4gYWN0aXZpdHkgZHluYW1pY2FsbHkgdHJhY2tzIHNwZWVjaCBzdHJlYW1zIHVzaW5nIGJvdGggbG93LWZyZXF1ZW5jeSBwaGFzZSBhbmQgaGlnaC1mcmVxdWVuY3kgYW1wbGl0dWRlIGZsdWN0dWF0aW9ucyBhbmQgdGhhdCBvcHRpbWFsIGVuY29kaW5nIGxpa2VseSBjb21iaW5lcyB0aGUgdHdvLiBJbiBhbmQgbmVhciBsb3ctbGV2ZWwgYXVkaXRvcnkgY29ydGljZXMsIGF0dGVudGlvbiBcIm1vZHVsYXRlc1widGhlIHJlcHJlc2VudGF0aW9uIGJ5IGVuaGFuY2luZyBjb3J0aWNhbCB0cmFja2luZyBvZiBhdHRlbmRlZCBzcGVlY2ggc3RyZWFtcywgYnV0IGlnbm9yZWQgc3BlZWNoIHJlbWFpbnMgcmVwcmVzZW50ZWQuIEluIGhpZ2hlci1vcmRlciByZWdpb25zLCB0aGUgcmVwcmVzZW50YXRpb24gYXBwZWFycyB0byBiZWNvbWUgbW9yZSBcInNlbGVjdGl2ZSxcImluIHRoYXQgdGhlcmUgaXMgbm8gZGV0ZWN0YWJsZSB0cmFja2luZyBvZiBpZ25vcmVkIHNwZWVjaC4gVGhpcyBzZWxlY3Rpdml0eSBpdHNlbGYgc2VlbXMgdG8gc2hhcnBlbiBhcyBhIHNlbnRlbmNlIHVuZm9sZHMuIMKpIDIwMTMgRWxzZXZpZXIgSW5jLiIsInB1Ymxpc2hlciI6IkNlbGwgUHJlc3MiLCJpc3N1ZSI6IjUiLCJ2b2x1bWUiOiI3NyIsImNvbnRhaW5lci10aXRsZS1zaG9ydCI6Ik5ldXJvbiJ9LCJpc1RlbXBvcmFyeSI6ZmFsc2V9XX0="/>
          <w:id w:val="1740285807"/>
          <w:placeholder>
            <w:docPart w:val="39D370566577C14F97376CBE6864E42D"/>
          </w:placeholder>
        </w:sdtPr>
        <w:sdtEndPr/>
        <w:sdtContent>
          <w:r w:rsidR="00D23017" w:rsidRPr="00D23017">
            <w:rPr>
              <w:sz w:val="20"/>
              <w:szCs w:val="20"/>
            </w:rPr>
            <w:t>(Ding et al., 2012; Fiedler et al., 2019; Kerlin et al., 2010; J. A. O’Sullivan et al., 2015; Zion Golumbic, Ding, et al., 2013)</w:t>
          </w:r>
        </w:sdtContent>
      </w:sdt>
      <w:r w:rsidR="00D23017" w:rsidRPr="006F1541">
        <w:rPr>
          <w:sz w:val="20"/>
          <w:szCs w:val="20"/>
        </w:rPr>
        <w:t>.</w:t>
      </w:r>
      <w:r w:rsidR="00E54C88" w:rsidRPr="00A56D32">
        <w:rPr>
          <w:sz w:val="20"/>
          <w:szCs w:val="20"/>
        </w:rPr>
        <w:t xml:space="preserve"> </w:t>
      </w:r>
      <w:r w:rsidR="006F1541" w:rsidRPr="006F1541">
        <w:rPr>
          <w:sz w:val="20"/>
          <w:szCs w:val="20"/>
        </w:rPr>
        <w:t xml:space="preserve">For this purpose, we believe that is it more appropriate to optimize decoders for each stimulus separately (thus accounting for their differences in properties), and then assess how well each one performs for predicting the stimulus it was trained on (the model’s goodness-of-fit/predictive power/accuracy). Using this approach, if we find that both decoders perform very well – this indicates that both stimuli are represented with similar precision in the neural response. Conversely, finding that the decoder for one stimulus outperforms the other can be interpreted as superior or more detailed neural encoding of that stimulus relative to the other, effects that have been associated with better intelligibly and/or higher levels of attention to this stimulus  </w:t>
      </w:r>
      <w:sdt>
        <w:sdtPr>
          <w:rPr>
            <w:sz w:val="20"/>
            <w:szCs w:val="20"/>
          </w:rPr>
          <w:tag w:val="MENDELEY_CITATION_v3_eyJjaXRhdGlvbklEIjoiTUVOREVMRVlfQ0lUQVRJT05fNDQ5OGEyNTYtZjYwOS00NzQwLWI5MTUtYzM3ODJmYTBkMDk0IiwicHJvcGVydGllcyI6eyJub3RlSW5kZXgiOjB9LCJpc0VkaXRlZCI6ZmFsc2UsIm1hbnVhbE92ZXJyaWRlIjp7ImlzTWFudWFsbHlPdmVycmlkZGVuIjpmYWxzZSwiY2l0ZXByb2NUZXh0IjoiKEJlc3QgZXQgYWwuLCAyMDA4OyBHZXR6bWFubiBldCBhbC4sIDIwMTc7IExpbiAmIzM4OyBDYXJsaWxlLCAyMDE1OyBPcmYgZXQgYWwuLCAyMDIzOyBUZW9oICYjMzg7IExhbG9yLCAyMDE5OyBVaHJpZyBldCBhbC4sIDIwMjIpIiwibWFudWFsT3ZlcnJpZGVUZXh0IjoiIn0sImNpdGF0aW9uSXRlbXMiOlt7ImlkIjoiNDE0YzM0ZGMtMTRkOS0zZWRlLWFlYWYtZTQ1ZTdhYjBlMTdjIiwiaXRlbURhdGEiOnsidHlwZSI6ImFydGljbGUtam91cm5hbCIsImlkIjoiNDE0YzM0ZGMtMTRkOS0zZWRlLWFlYWYtZTQ1ZTdhYjBlMTdjIiwidGl0bGUiOiJUYXJnZXQgZW5oYW5jZW1lbnQgYnV0IG5vdCBkaXN0cmFjdG9yIHN1cHByZXNzaW9uIGluIGF1ZGl0b3J5IG5ldXJhbCB0cmFja2luZyBkdXJpbmcgY29udGludW91cyBzcGVlY2giLCJhdXRob3IiOlt7ImZhbWlseSI6Ik9yZiIsImdpdmVuIjoiTWFydGluIiwicGFyc2UtbmFtZXMiOmZhbHNlLCJkcm9wcGluZy1wYXJ0aWNsZSI6IiIsIm5vbi1kcm9wcGluZy1wYXJ0aWNsZSI6IiJ9LHsiZmFtaWx5IjoiV8O2IiwiZ2l2ZW4iOiJNYWx0ZSIsInBhcnNlLW5hbWVzIjpmYWxzZSwiZHJvcHBpbmctcGFydGljbGUiOiIiLCJub24tZHJvcHBpbmctcGFydGljbGUiOiIifSx7ImZhbWlseSI6Ikhhbm5lbWFubiIsImdpdmVuIjoiUm9ubnkiLCJwYXJzZS1uYW1lcyI6ZmFsc2UsImRyb3BwaW5nLXBhcnRpY2xlIjoiIiwibm9uLWRyb3BwaW5nLXBhcnRpY2xlIjoiIn0seyJmYW1pbHkiOiJPYmxlc2VyIiwiZ2l2ZW4iOiJKb25hcyIsInBhcnNlLW5hbWVzIjpmYWxzZSwiZHJvcHBpbmctcGFydGljbGUiOiIiLCJub24tZHJvcHBpbmctcGFydGljbGUiOiIifV0sImNvbnRhaW5lci10aXRsZSI6IklTQ0lFTkNFIiwiYWNjZXNzZWQiOnsiZGF0ZS1wYXJ0cyI6W1syMDIzLDEyLDI0XV19LCJET0kiOiIxMC4xMDE2L2ouaXNjaS4yMDIzLjEwNjg0OSIsIlVSTCI6Imh0dHBzOi8vZG9pLm9yZy8xMC4xMDE2L2ouaXNjaS4iLCJpc3N1ZWQiOnsiZGF0ZS1wYXJ0cyI6W1syMDIzXV19LCJwYWdlIjoiMTA2ODQ5Iiwidm9sdW1lIjoiMjYiLCJjb250YWluZXItdGl0bGUtc2hvcnQiOiJpU2NpZW5jZSJ9LCJpc1RlbXBvcmFyeSI6ZmFsc2V9LHsiaWQiOiJlNzgyMWZjMS0zMzVkLTM2ODQtYmQ3OS0zNDVkNGE5NmFiMTUiLCJpdGVtRGF0YSI6eyJ0eXBlIjoiYXJ0aWNsZS1qb3VybmFsIiwiaWQiOiJlNzgyMWZjMS0zMzVkLTM2ODQtYmQ3OS0zNDVkNGE5NmFiMTUiLCJ0aXRsZSI6IkVmZmVjdHMgb2YgU3BhdGlhbCBTcGVlY2ggUHJlc2VudGF0aW9uIG9uIExpc3RlbmVyIFJlc3BvbnNlIFN0cmF0ZWd5IGZvciBUYWxrZXItSWRlbnRpZmljYXRpb24iLCJhdXRob3IiOlt7ImZhbWlseSI6IlVocmlnIiwiZ2l2ZW4iOiJTdGVmYW4iLCJwYXJzZS1uYW1lcyI6ZmFsc2UsImRyb3BwaW5nLXBhcnRpY2xlIjoiIiwibm9uLWRyb3BwaW5nLXBhcnRpY2xlIjoiIn0seyJmYW1pbHkiOiJQZXJraXMiLCJnaXZlbiI6IkFuZHJldyIsInBhcnNlLW5hbWVzIjpmYWxzZSwiZHJvcHBpbmctcGFydGljbGUiOiIiLCJub24tZHJvcHBpbmctcGFydGljbGUiOiIifSx7ImZhbWlseSI6Ik3DtmxsZXIiLCJnaXZlbiI6IlNlYmFzdGlhbiIsInBhcnNlLW5hbWVzIjpmYWxzZSwiZHJvcHBpbmctcGFydGljbGUiOiIiLCJub24tZHJvcHBpbmctcGFydGljbGUiOiIifSx7ImZhbWlseSI6IlN2ZW5zc29uIiwiZ2l2ZW4iOiJVLiBQZXRlciIsInBhcnNlLW5hbWVzIjpmYWxzZSwiZHJvcHBpbmctcGFydGljbGUiOiIiLCJub24tZHJvcHBpbmctcGFydGljbGUiOiIifSx7ImZhbWlseSI6IkJlaG5lIiwiZ2l2ZW4iOiJEYXduIE0uIiwicGFyc2UtbmFtZXMiOmZhbHNlLCJkcm9wcGluZy1wYXJ0aWNsZSI6IiIsIm5vbi1kcm9wcGluZy1wYXJ0aWNsZSI6IiJ9XSwiY29udGFpbmVyLXRpdGxlIjoiRnJvbnRpZXJzIGluIE5ldXJvc2NpZW5jZSIsImFjY2Vzc2VkIjp7ImRhdGUtcGFydHMiOltbMjAyMywxMSwyMl1dfSwiRE9JIjoiMTAuMzM4OS9GTklOUy4yMDIxLjczMDc0NC9CSUJURVgiLCJJU1NOIjoiMTY2MjQ1M1giLCJpc3N1ZWQiOnsiZGF0ZS1wYXJ0cyI6W1syMDIyLDEsMjhdXX0sInBhZ2UiOiI3MzA3NDQiLCJhYnN0cmFjdCI6IlRoaXMgc3R1ZHkgaW52ZXN0aWdhdGVzIGVmZmVjdHMgb2Ygc3BhdGlhbCBhdWRpdG9yeSBjdWVzIG9uIGh1bWFuIGxpc3RlbmVycycgcmVzcG9uc2Ugc3RyYXRlZ3kgZm9yIGlkZW50aWZ5aW5nIHR3byBhbHRlcm5hdGVseSBhY3RpdmUgdGFsa2VycyAo4oCcdHVybi10YWtpbmfigJ0gbGlzdGVuaW5nIHNjZW5hcmlvKS4gUHJldmlvdXMgcmVzZWFyY2ggaGFzIGRlbW9uc3RyYXRlZCBzdWJqZWN0aXZlIGJlbmVmaXRzIG9mIGF1ZGlvIHNwYXRpYWxpemF0aW9uIHdpdGggcmVnYXJkIHRvIHNwZWVjaCBpbnRlbGxpZ2liaWxpdHkgYW5kIHRhbGtlci1pZGVudGlmaWNhdGlvbiBlZmZvcnQuIFNvIGZhciwgdGhlIGRlbGliZXJhdGUgYWN0aXZhdGlvbiBvZiBzcGVjaWZpYyBwZXJjZXB0dWFsIGFuZCBjb2duaXRpdmUgcHJvY2Vzc2VzIGJ5IGxpc3RlbmVycyB0byBvcHRpbWl6ZSB0aGVpciB0YXNrIHBlcmZvcm1hbmNlIHJlbWFpbmVkIGxhcmdlbHkgdW5leGFtaW5lZC4gU3Bva2VuIHNlbnRlbmNlcyBzZWxlY3RlZCBhcyBzdGltdWxpIHdlcmUgZWl0aGVyIGNsZWFuIG9yIGRlZ3JhZGVkIGR1ZSB0byBiYWNrZ3JvdW5kIG5vaXNlIG9yIGJhbmRwYXNzIGZpbHRlcmluZy4gU3RpbXVsaSB3ZXJlIHByZXNlbnRlZCB2aWEgdGhyZWUgaG9yaXpvbnRhbGx5IHBvc2l0aW9uZWQgbG91ZHNwZWFrZXJzOiBJbiBhIG5vbi1zcGF0aWFsIG1vZGUsIGJvdGggdGFsa2VycyB3ZXJlIHByZXNlbnRlZCB0aHJvdWdoIGEgY2VudHJhbCBsb3Vkc3BlYWtlcjsgaW4gYSBzcGF0aWFsIG1vZGUsIGVhY2ggdGFsa2VyIHdhcyBwcmVzZW50ZWQgdGhyb3VnaCB0aGUgY2VudHJhbCBvciBhIHRhbGtlci1zcGVjaWZpYyBsYXRlcmFsIGxvdWRzcGVha2VyLiBQYXJ0aWNpcGFudHMgaWRlbnRpZmllZCB0YWxrZXJzIHZpYSBzcGVlZGVkIGtleXByZXNzZXMgYW5kIGFmdGVyd2FyZHMgcHJvdmlkZWQgc3ViamVjdGl2ZSByYXRpbmdzIChzcGVlY2ggcXVhbGl0eSwgc3BlZWNoIGludGVsbGlnaWJpbGl0eSwgdm9pY2Ugc2ltaWxhcml0eSwgdGFsa2VyLWlkZW50aWZpY2F0aW9uIGVmZm9ydCkuIEluIHRoZSBzcGF0aWFsIG1vZGUsIHByZXNlbnRhdGlvbnMgYXQgbGF0ZXJhbCBsb3Vkc3BlYWtlciBsb2NhdGlvbnMgZW50YWlsZWQgcXVpY2tlciBiZWhhdmlvcmFsIHJlc3BvbnNlcywgd2hpY2ggd2VyZSBzaWduaWZpY2FudGx5IHNsb3dlciBpbiBjb21wYXJpc29uIHRvIGEgdGFsa2VyLWxvY2FsaXphdGlvbiB0YXNrLiBVbmRlciBjbGVhbiBzcGVlY2gsIHJlc3BvbnNlIHRpbWVzIGdsb2JhbGx5IGluY3JlYXNlZCBpbiB0aGUgc3BhdGlhbCB2cy4gbm9uLXNwYXRpYWwgbW9kZSAoYWNyb3NzIGFsbCBsb2NhdGlvbnMpOyB0aGVzZSDigJxyZXNwb25zZSB0aW1lIHN3aXRjaCBjb3N0cyzigJ0gcHJlc3VtYWJseSBiZWluZyBjYXVzZWQgYnkgcmVwZWF0ZWQgc3dpdGNoaW5nIG9mIHNwYXRpYWwgYXVkaXRvcnkgYXR0ZW50aW9uIGJldHdlZW4gZGlmZmVyZW50IGxvY2F0aW9ucywgZGltaW5pc2hlZCB1bmRlciBkZWdyYWRlZCBzcGVlY2guIE5vIHNpZ25pZmljYW50IGVmZmVjdHMgb2Ygc3BhdGlhbGl6YXRpb24gb24gc3ViamVjdGl2ZSByYXRpbmdzIHdlcmUgZm91bmQuIFRoZSByZXN1bHRzIHN1Z2dlc3RlZCB0aGF0IHdoZW4gbGlzdGVuZXJzIGNvdWxkIHV0aWxpemUgdGFzay1yZWxldmFudCBhdWRpdG9yeSBjdWVzIGFib3V0IHRhbGtlciBsb2NhdGlvbiwgdGhleSBjb250aW51ZWQgdG8gcmVseSBvbiB2b2ljZSByZWNvZ25pdGlvbiBpbnN0ZWFkIG9mIGxvY2FsaXphdGlvbiBvZiB0YWxrZXIgc291bmQgc291cmNlcyBhcyBwcmltYXJ5IHJlc3BvbnNlIHN0cmF0ZWd5LiBCZXNpZGVzLCB0aGUgcHJlc2VuY2Ugb2Ygc3BlZWNoIGRlZ3JhZGF0aW9ucyBtYXkgaGF2ZSBsZWQgdG8gaW5jcmVhc2VkIGNvZ25pdGl2ZSBjb250cm9sLCB3aGljaCBpbiB0dXJuIGNvbXBlbnNhdGVkIGZvciBpbmN1cnJpbmcgcmVzcG9uc2UgdGltZSBzd2l0Y2ggY29zdHMuIiwicHVibGlzaGVyIjoiRnJvbnRpZXJzIE1lZGlhIFMuQS4iLCJ2b2x1bWUiOiIxNSIsImNvbnRhaW5lci10aXRsZS1zaG9ydCI6IkZyb250IE5ldXJvc2NpIn0sImlzVGVtcG9yYXJ5IjpmYWxzZX0seyJpZCI6IjkwM2Y1MGY5LTgwZDctMzM0Ny1hOTZjLWJmNTk1ZDU1MDc4YSIsIml0ZW1EYXRhIjp7InR5cGUiOiJhcnRpY2xlLWpvdXJuYWwiLCJpZCI6IjkwM2Y1MGY5LTgwZDctMzM0Ny1hOTZjLWJmNTk1ZDU1MDc4YSIsInRpdGxlIjoiQ29zdHMgb2Ygc3dpdGNoaW5nIGF1ZGl0b3J5IHNwYXRpYWwgYXR0ZW50aW9uIGluIGZvbGxvd2luZyBjb252ZXJzYXRpb25hbCB0dXJuLXRha2luZyIsImF1dGhvciI6W3siZmFtaWx5IjoiTGluIiwiZ2l2ZW4iOiJHYXZlbiIsInBhcnNlLW5hbWVzIjpmYWxzZSwiZHJvcHBpbmctcGFydGljbGUiOiIiLCJub24tZHJvcHBpbmctcGFydGljbGUiOiIifSx7ImZhbWlseSI6IkNhcmxpbGUiLCJnaXZlbiI6IlNpbW9uIiwicGFyc2UtbmFtZXMiOmZhbHNlLCJkcm9wcGluZy1wYXJ0aWNsZSI6IiIsIm5vbi1kcm9wcGluZy1wYXJ0aWNsZSI6IiJ9XSwiY29udGFpbmVyLXRpdGxlIjoiRnJvbnRpZXJzIGluIE5ldXJvc2NpZW5jZSIsImFjY2Vzc2VkIjp7ImRhdGUtcGFydHMiOltbMjAyMywxMSwyMl1dfSwiRE9JIjoiMTAuMzM4OS9GTklOUy4yMDE1LjAwMTI0L0JJQlRFWCIsIklTU04iOiIxNjYyNDUzWCIsImlzc3VlZCI6eyJkYXRlLXBhcnRzIjpbWzIwMTUsNCwyMF1dfSwicGFnZSI6IjEzNjU4OCIsImFic3RyYWN0IjoiRm9sbG93aW5nIGEgbXVsdGktdGFsa2VyIGNvbnZlcnNhdGlvbiByZWxpZXMgb24gdGhlIGFiaWxpdHkgdG8gcmFwaWRseSBhbmQgZWZmaWNpZW50bHkgc2hpZnQgdGhlIGZvY3VzIG9mIHNwYXRpYWwgYXR0ZW50aW9uIGZyb20gb25lIHRhbGtlciB0byBhbm90aGVyLiBUaGUgY3VycmVudCBzdHVkeSBpbnZlc3RpZ2F0ZWQgdGhlIGxpc3RlbmluZyBjb3N0cyBhc3NvY2lhdGVkIHdpdGggc2hpZnRzIGluIHNwYXRpYWwgYXR0ZW50aW9uIGR1cmluZyBjb252ZXJzYXRpb25hbCB0dXJuLXRha2luZyBpbiAxNiBub3JtYWxseS1oZWFyaW5nIGxpc3RlbmVycyB1c2luZyBhIG5vdmVsIHNlbnRlbmNlIHJlY2FsbCB0YXNrLiBUaHJlZSBwYWlycyBvZiBzeW50YWN0aWNhbGx5IGZpeGVkIGJ1dCBzZW1hbnRpY2FsbHkgdW5wcmVkaWN0YWJsZSBtYXRyaXggc2VudGVuY2VzLCByZWNvcmRlZCBmcm9tIGEgc2luZ2xlIG1hbGUgdGFsa2VyLCB3ZXJlIHByZXNlbnRlZCBjb25jdXJyZW50bHkgdGhyb3VnaCBhbiBhcnJheSBvZiB0aHJlZSBsb3Vkc3BlYWtlcnMgKGRpcmVjdGx5IGFoZWFkIGFuZCArLy0zMMKwIGF6aW11dGgpLiBTdWJqZWN0cyBhdHRlbmRlZCB0byBvbmUgc3BhdGlhbCBsb2NhdGlvbiwgY3VlZCBieSBhIHRvbmUsIGFuZCBmb2xsb3dlZCB0aGUgdGFyZ2V0IGNvbnZlcnNhdGlvbiBmcm9tIG9uZSBzZW50ZW5jZSB0byB0aGUgbmV4dCB1c2luZyB0aGUgY2FsbC1zaWduIGF0IHRoZSBiZWdpbm5pbmcgb2YgZWFjaCBzZW50ZW5jZS4gU3ViamVjdHMgd2VyZSByZXF1aXJlZCB0byByZXBvcnQgdGhlIGxhc3QgdGhyZWUgd29yZHMgb2YgZWFjaCBzZW50ZW5jZSAoc3BlZWNoIHJlY2FsbCB0YXNrKSBvciBhbnN3ZXIgbXVsdGlwbGUgY2hvaWNlIHF1ZXN0aW9ucyByZWxhdGVkIHRvIHRoZSB0YXJnZXQgbWF0ZXJpYWwgKHNwZWVjaCBjb21wcmVoZW5zaW9uIHRhc2spLiBUaGUgcmVhZGluZyBzcGFuIHRlc3QsIGF0dGVudGlvbiBuZXR3b3JrIHRlc3QsIGFuZCB0cmFpbCBtYWtpbmcgdGVzdCB3ZXJlIGFsc28gYWRtaW5pc3RlcmVkIHRvIGFzc2VzcyB3b3JraW5nIG1lbW9yeSwgYXR0ZW50aW9uYWwgY29udHJvbCwgYW5kIGV4ZWN1dGl2ZSBmdW5jdGlvbi4gVGhlcmUgd2FzIGEgMTAuNyDCsSAxLjMlIGRlY3JlYXNlIGluIHdvcmQgcmVjYWxsLCBhIHByb25vdW5jZWQgcHJpbWFjeSBlZmZlY3QsIGFuZCBhIHJpc2UgaW4gbWFza2VyIGNvbmZ1c2lvbiBlcnJvcnMgYW5kIHdvcmQgb21pc3Npb25zIHdoZW4gdGhlIHRhcmdldCBzd2l0Y2hlZCBsb2NhdGlvbiBiZXR3ZWVuIHNlbnRlbmNlcy4gU3dpdGNoaW5nIGNvc3RzIHdlcmUgaW5kZXBlbmRlbnQgb2YgdGhlIGxvY2F0aW9uLCBkaXJlY3Rpb24sIGFuZCBhbmd1bGFyIHNpemUgb2YgdGhlIHNwYXRpYWwgc2hpZnQgYnV0IGRpZCBhcHBlYXIgdG8gYmUgbG9hZCBkZXBlbmRlbnQgYW5kIG9ubHkgc2lnbmlmaWNhbnQgZm9yIGNvbXBsZXggcXVlc3Rpb25zIHJlcXVpcmluZyBtdWx0aXBsZSBjb2duaXRpdmUgb3BlcmF0aW9ucy4gUmVhZGluZyBzcGFuIHNjb3JlcyB3ZXJlIHBvc2l0aXZlbHkgY29ycmVsYXRlZCB3aXRoIHRvdGFsIHdvcmRzIHJlY2FsbGVkLCBhbmQgbmVnYXRpdmVseSBjb3JyZWxhdGVkIHdpdGggc3dpdGNoaW5nIGNvc3RzIGFuZCB3b3JkIG9taXNzaW9ucy4gVGFzayBzd2l0Y2hpbmcgc3BlZWQgKFRyYWlsLUIgdGltZSkgd2FzIGFsc28gc2lnbmlmaWNhbnRseSBjb3JyZWxhdGVkIHdpdGggcmVjYWxsIGFjY3VyYWN5LiBPdmVyYWxsLCB0aGlzIHN0dWR5IGhpZ2hsaWdodHMgaSkgdGhlIGxpc3RlbmluZyBjb3N0cyBhc3NvY2lhdGVkIHdpdGggc2hpZnRzIGluIHNwYXRpYWwgYXR0ZW50aW9uIGFuZCBpaSkgdGhlIGltcG9ydGFudCByb2xlIG9mIHdvcmtpbmcgbWVtb3J5IGluIG1haW50YWluaW5nIGdvYWwgcmVsZXZhbnQgaW5mb3JtYXRpb24gYW5kIGV4dHJhY3RpbmcgbWVhbmluZyBmcm9tIGR5bmFtaWMgbXVsdGktdGFsa2VyIGNvbnZlcnNhdGlvbnMuIiwicHVibGlzaGVyIjoiRnJvbnRpZXJzIE1lZGlhIFMuQS4iLCJpc3N1ZSI6Ik1BUiIsInZvbHVtZSI6IjkiLCJjb250YWluZXItdGl0bGUtc2hvcnQiOiJGcm9udCBOZXVyb3NjaSJ9LCJpc1RlbXBvcmFyeSI6ZmFsc2V9LHsiaWQiOiIzMDUxMmU2YS01Nzk1LTM1NTktOTQyMC1mMjdjY2EzMjE1NDIiLCJpdGVtRGF0YSI6eyJ0eXBlIjoiYXJ0aWNsZS1qb3VybmFsIiwiaWQiOiIzMDUxMmU2YS01Nzk1LTM1NTktOTQyMC1mMjdjY2EzMjE1NDIiLCJ0aXRsZSI6IkVFRyBkZWNvZGluZyBvZiB0aGUgdGFyZ2V0IHNwZWFrZXIgaW4gYSBjb2NrdGFpbCBwYXJ0eSBzY2VuYXJpbzogQ29uc2lkZXJhdGlvbnMgcmVnYXJkaW5nIGR5bmFtaWMgc3dpdGNoaW5nIG9mIHRhbGtlciBsb2NhdGlvbiIsImF1dGhvciI6W3siZmFtaWx5IjoiVGVvaCIsImdpdmVuIjoiRW1pbHkgUy4iLCJwYXJzZS1uYW1lcyI6ZmFsc2UsImRyb3BwaW5nLXBhcnRpY2xlIjoiIiwibm9uLWRyb3BwaW5nLXBhcnRpY2xlIjoiIn0seyJmYW1pbHkiOiJMYWxvciIsImdpdmVuIjoiRWRtdW5kIEMuIiwicGFyc2UtbmFtZXMiOmZhbHNlLCJkcm9wcGluZy1wYXJ0aWNsZSI6IiIsIm5vbi1kcm9wcGluZy1wYXJ0aWNsZSI6IiJ9XSwiY29udGFpbmVyLXRpdGxlIjoiSm91cm5hbCBvZiBOZXVyYWwgRW5naW5lZXJpbmciLCJjb250YWluZXItdGl0bGUtc2hvcnQiOiJKIE5ldXJhbCBFbmciLCJET0kiOiIxMC4xMDg4LzE3NDEtMjU1Mi9hYjBjZjEiLCJJU1NOIjoiMTc0MTI1NTIiLCJpc3N1ZWQiOnsiZGF0ZS1wYXJ0cyI6W1syMDE5XV19LCJhYnN0cmFjdCI6Ik9iamVjdGl2ZS4gSXQgaGFzIGJlZW4gc2hvd24gdGhhdCBhdHRlbnRpb25hbCBzZWxlY3Rpb24gaW4gYSBzaW1wbGUgZGljaG90aWMgbGlzdGVuaW5nIHBhcmFkaWdtIGNhbiBiZSBkZWNvZGVkIG9mZmxpbmUgYnkgcmVjb25zdHJ1Y3RpbmcgdGhlIHN0aW11bHVzIGVudmVsb3BlIGZyb20gc2luZ2xlLXRyaWFsIG5ldXJhbCByZXNwb25zZSBkYXRhLiBIZXJlLCB3ZSB0ZXN0IHRoZSBlZmZpY2FjeSBvZiB0aGlzIGFwcHJvYWNoIGluIGFuIGVudmlyb25tZW50IHdpdGggbm9uLXN0YXRpb25hcnkgdGFsa2Vycy4gV2UgdGhlbiBsb29rIGJleW9uZCB0aGUgZW52ZWxvcGUgcmVjb25zdHJ1Y3Rpb25zIHRoZW1zZWx2ZXMgYW5kIGNvbnNpZGVyIHdoZXRoZXIgaW5jb3Jwb3JhdGluZyB0aGUgZGVjb2RlciB2YWx1ZXMtd2hpY2ggcmVmbGVjdCB0aGUgd2VpZ2h0aW5ncyBhcHBsaWVkIHRvIHRoZSBtdWx0aWNoYW5uZWwgRUVHIGRhdGEgYXQgZGlmZmVyZW50IHRpbWUgbGFncyBhbmQgc2NhbHAgbG9jYXRpb25zIHdoZW4gcmVjb25zdHJ1Y3RpbmcgdGhlIHN0aW11bHVzIGVudmVsb3BlLWNhbiBpbXByb3ZlIGRlY29kaW5nIHBlcmZvcm1hbmNlLiBBcHByb2FjaC4gSGlnaC1kZW5zaXR5IEVFRyB3YXMgcmVjb3JkZWQgYXMgc3ViamVjdHMgYXR0ZW5kZWQgdG8gb25lIG9mIHR3byB0YWxrZXJzLiBUaGUgdHdvIHNwZWVjaCBzdHJlYW1zIHdlcmUgZmlsdGVyZWQgdXNpbmcgSFJURnMsIGFuZCB0aGUgdGFsa2VycyB3ZXJlIGFsdGVybmF0ZWQgYmV0d2VlbiB0aGUgbGVmdCBhbmQgcmlnaHQgbG9jYXRpb25zIGF0IHZhcnlpbmcgaW50ZXJ2YWxzIHRvIHNpbXVsYXRlIGEgZHluYW1pYyBlbnZpcm9ubWVudC4gV2UgdHJhaW5lZCBzcGF0aW8tdGVtcG9yYWwgZGVjb2RlcnMgbWFwcGluZyBmcm9tIEVFRyBkYXRhIHRvIHRoZSBhdHRlbmRlZCBhbmQgdW5hdHRlbmRlZCBzdGltdWx1cyBlbnZlbG9wZXMuIFdlIHRoZW4gZGVjb2RlZCBhdWRpdG9yeSBhdHRlbnRpb24gYnkgKDEpIHVzaW5nIHRoZSBhdHRlbmRlZCBkZWNvZGVyIHRvIHJlY29uc3RydWN0IHRoZSBlbnZlbG9wZSBhbmQgKDIpIGV4cGxvaXRpbmcgdGhlIGZhY3QgdGhhdCBkZWNvZGVyIHdlaWdodGluZ3MgdGhlbXNlbHZlcyBjb250YWluIHNpZ25hdHVyZXMgb2YgYXR0ZW50aW9uLCByZXN1bHRpbmcgaW4gY29uc2lzdGVudCBwYXR0ZXJucyBhY3Jvc3Mgc3ViamVjdHMgdGhhdCBjYW4gYmUgY2xhc3NpZmllZC4gTWFpbiByZXN1bHRzLiBUaGUgcHJldmlvdXNseSBlc3RhYmxpc2hlZCBkZWNvZGluZyBhcHByb2FjaCB3YXMgZm91bmQgdG8gYmUgZWZmZWN0aXZlIGV2ZW4gd2l0aCBub24tc3RhdGlvbmFyeSB0YWxrZXJzLiBTaWduYXR1cmVzIG9mIGF0dGVudGlvbmFsIHNlbGVjdGlvbiBhbmQgYXR0ZW5kZWQgZGlyZWN0aW9uIHdlcmUgZm91bmQgaW4gdGhlIHNwYXRpby10ZW1wb3JhbCBzdHJ1Y3R1cmUgb2YgdGhlIGRlY29kZXJzIGFuZCB3ZXJlIGNvbnNpc3RlbnQgYWNyb3NzIHN1YmplY3RzLiBUaGUgaW5jbHVzaW9uIG9mIGRlY29kZXIgd2VpZ2h0cyBpbnRvIHRoZSBkZWNvZGluZyBhbGdvcml0aG0gcmVzdWx0ZWQgaW4gc2lnbmlmaWNhbnRseSBpbXByb3ZlZCBkZWNvZGluZyBhY2N1cmFjaWVzIChmcm9tIDYxLjA3JSB0byA2NS4zMSUgZm9yIDQgcyB3aW5kb3dzKS4gQW4gYXR0ZW1wdCB3YXMgbWFkZSB0byBpbmNsdWRlIGFscGhhIHBvd2VyIGxhdGVyYWxpemF0aW9uIGFzIGFub3RoZXIgZmVhdHVyZSB0byBpbXByb3ZlIGRlY29kaW5nLCBhbHRob3VnaCB0aGlzIHdhcyB1bnN1Y2Nlc3NmdWwgYXQgdGhlIHNpbmdsZS10cmlhbCBsZXZlbC4gU2lnbmlmaWNhbmNlLiBUaGlzIHdvcmsgc3VnZ2VzdHMgdGhhdCB0aGUgc3BhdGlhbC10ZW1wb3JhbCBkZWNvZGVyIHdlaWdodHMgY2FuIGJlIHV0aWxpc2VkIHRvIGltcHJvdmUgZGVjb2RpbmcuIE1vcmUgZ2VuZXJhbGx5LCBsb29raW5nIGJleW9uZCBlbnZlbG9wZSByZWNvbnN0cnVjdGlvbiBhbmQgaW5jb3Jwb3JhdGluZyBvdGhlciBzaWduYXR1cmVzIG9mIGF0dGVudGlvbiBpcyBhbiBhdmVudWUgdGhhdCBzaG91bGQgYmUgZXhwbG9yZWQgdG8gaW1wcm92ZSBzZWxlY3RpdmUgYXVkaXRvcnkgYXR0ZW50aW9uIGRlY29kaW5nLiIsInB1Ymxpc2hlciI6IklPUCBQdWJsaXNoaW5nIiwiaXNzdWUiOiIzIiwidm9sdW1lIjoiMTYifSwiaXNUZW1wb3JhcnkiOmZhbHNlfSx7ImlkIjoiZmZjZjI5NGUtNDA0Zi0zYWZjLTk2NzgtZmNjMDdkNjNlM2M5IiwiaXRlbURhdGEiOnsidHlwZSI6ImFydGljbGUtam91cm5hbCIsImlkIjoiZmZjZjI5NGUtNDA0Zi0zYWZjLTk2NzgtZmNjMDdkNjNlM2M5IiwidGl0bGUiOiJPYmplY3QgY29udGludWl0eSBlbmhhbmNlcyBzZWxlY3RpdmUgYXVkaXRvcnkgYXR0ZW50aW9uIiwiYXV0aG9yIjpbeyJmYW1pbHkiOiJCZXN0IiwiZ2l2ZW4iOiJWaXJnaW5pYSIsInBhcnNlLW5hbWVzIjpmYWxzZSwiZHJvcHBpbmctcGFydGljbGUiOiIiLCJub24tZHJvcHBpbmctcGFydGljbGUiOiIifSx7ImZhbWlseSI6Ik96bWVyYWwiLCJnaXZlbiI6IkVyb2wgSi4iLCJwYXJzZS1uYW1lcyI6ZmFsc2UsImRyb3BwaW5nLXBhcnRpY2xlIjoiIiwibm9uLWRyb3BwaW5nLXBhcnRpY2xlIjoiIn0seyJmYW1pbHkiOiJLb3DEjW8iLCJnaXZlbiI6Ik5vcmJlcnQiLCJwYXJzZS1uYW1lcyI6ZmFsc2UsImRyb3BwaW5nLXBhcnRpY2xlIjoiIiwibm9uLWRyb3BwaW5nLXBhcnRpY2xlIjoiIn0seyJmYW1pbHkiOiJTaGlubi1DdW5uaW5naGFtIiwiZ2l2ZW4iOiJCYXJiYXJhIEcuIiwicGFyc2UtbmFtZXMiOmZhbHNlLCJkcm9wcGluZy1wYXJ0aWNsZSI6IiIsIm5vbi1kcm9wcGluZy1wYXJ0aWNsZSI6IiJ9XSwiY29udGFpbmVyLXRpdGxlIjoiUHJvY2VlZGluZ3Mgb2YgdGhlIE5hdGlvbmFsIEFjYWRlbXkgb2YgU2NpZW5jZXMiLCJhY2Nlc3NlZCI6eyJkYXRlLXBhcnRzIjpbWzIwMjMsMTEsMjJdXX0sIkRPSSI6IjEwLjEwNzMvUE5BUy4wODAzNzE4MTA1IiwiSVNTTiI6IjAwMjc4NDI0IiwiUE1JRCI6IjE4NzE5MDk5IiwiVVJMIjoiaHR0cHM6Ly93d3cucG5hcy5vcmcvZG9pL2Ficy8xMC4xMDczL3BuYXMuMDgwMzcxODEwNSIsImlzc3VlZCI6eyJkYXRlLXBhcnRzIjpbWzIwMDgsOSwyXV19LCJwYWdlIjoiMTMxNzQtMTMxNzgiLCJhYnN0cmFjdCI6IkluIGNvbXBsZXggc2NlbmVzLCB0aGUgaWRlbnRpdHkgb2YgYW4gYXVkaXRvcnkgb2JqZWN0IGNhbiBidWlsZCB1cCBhY3Jvc3Mgc2Vjb25kcy4gR2l2ZW4gdGhhdCBhdHRlbnRpb24gb3BlcmF0ZXMgb24gcGVyY2VwdHVhbCBvYmplY3RzLCB0aGlzIHBlcmNlcHR1YWwgYnVpbGR1cCBtYXkgYWx0ZXIgdGhlIGVmZmljYWN5IG9mIHNlbGVjdGl2ZSBhLi4uIiwicHVibGlzaGVyIjoiXG5OYXRpb25hbCBBY2FkZW15IG9mIFNjaWVuY2VzIiwiaXNzdWUiOiIzNSIsInZvbHVtZSI6IjEwNSIsImNvbnRhaW5lci10aXRsZS1zaG9ydCI6IiJ9LCJpc1RlbXBvcmFyeSI6ZmFsc2V9LHsiaWQiOiJjNTg4NTc1ZC05NjVhLTMxMmMtYjQzOS1iZjA1YzVlZDY5ZjAiLCJpdGVtRGF0YSI6eyJ0eXBlIjoiYXJ0aWNsZS1qb3VybmFsIiwiaWQiOiJjNTg4NTc1ZC05NjVhLTMxMmMtYjQzOS1iZjA1YzVlZDY5ZjAiLCJ0aXRsZSI6IlN3aXRjaGluZyBvZiBhdWRpdG9yeSBhdHRlbnRpb24gaW4g4oCcY29ja3RhaWwtcGFydHnigJ0gbGlzdGVuaW5nOiBFUlAgZXZpZGVuY2Ugb2YgY3VlaW5nIGVmZmVjdHMgaW4geW91bmdlciBhbmQgb2xkZXIgYWR1bHRzIiwiYXV0aG9yIjpbeyJmYW1pbHkiOiJHZXR6bWFubiIsImdpdmVuIjoiU3RlcGhhbiIsInBhcnNlLW5hbWVzIjpmYWxzZSwiZHJvcHBpbmctcGFydGljbGUiOiIiLCJub24tZHJvcHBpbmctcGFydGljbGUiOiIifSx7ImZhbWlseSI6Ikphc255IiwiZ2l2ZW4iOiJKdWxpYW4iLCJwYXJzZS1uYW1lcyI6ZmFsc2UsImRyb3BwaW5nLXBhcnRpY2xlIjoiIiwibm9uLWRyb3BwaW5nLXBhcnRpY2xlIjoiIn0seyJmYW1pbHkiOiJGYWxrZW5zdGVpbiIsImdpdmVuIjoiTWljaGFlbCIsInBhcnNlLW5hbWVzIjpmYWxzZSwiZHJvcHBpbmctcGFydGljbGUiOiIiLCJub24tZHJvcHBpbmctcGFydGljbGUiOiIifV0sImNvbnRhaW5lci10aXRsZSI6IkJyYWluIGFuZCBDb2duaXRpb24iLCJhY2Nlc3NlZCI6eyJkYXRlLXBhcnRzIjpbWzIwMjMsMTEsMjJdXX0sIkRPSSI6IjEwLjEwMTYvSi5CQU5EQy4yMDE2LjA5LjAwNiIsIklTU04iOiIwMjc4LTI2MjYiLCJQTUlEIjoiMjc4MTQ1NjQiLCJpc3N1ZWQiOnsiZGF0ZS1wYXJ0cyI6W1syMDE3LDIsMV1dfSwicGFnZSI6IjEtMTIiLCJhYnN0cmFjdCI6IlZlcmJhbCBjb21tdW5pY2F0aW9uIGluIGEg4oCcY29ja3RhaWwtcGFydHkgc2l0dWF0aW9u4oCdIGlzIGEgbWFqb3IgY2hhbGxlbmdlIGZvciB0aGUgYXVkaXRvcnkgc3lzdGVtLiBJbiBwYXJ0aWN1bGFyLCBjaGFuZ2VzIGluIHRhcmdldCBzcGVha2VyIHVzdWFsbHkgcmVzdWx0IGluIGRlY2xpbmVkIHNwZWVjaCBwZXJjZXB0aW9uLiBIZXJlLCB3ZSBpbnZlc3RpZ2F0ZWQgd2hldGhlciBzcGVlY2ggY3VlcyBpbmRpY2F0aW5nIGEgc3Vic2VxdWVudCBjaGFuZ2UgaW4gdGFyZ2V0IHNwZWFrZXIgcmVkdWNlIHRoZSBjb3N0cyBvZiBzd2l0Y2hpbmcgaW4geW91bmdlciBhbmQgb2xkZXIgYWR1bHRzLiBXZSBlbXBsb3llZCBldmVudC1yZWxhdGVkIHBvdGVudGlhbCAoRVJQKSBtZWFzdXJlcyBhbmQgYSBzcGVlY2ggcGVyY2VwdGlvbiB0YXNrLCBpbiB3aGljaCBzZXF1ZW5jZXMgb2Ygc2hvcnQgd29yZHMgd2VyZSBzaW11bHRhbmVvdXNseSBwcmVzZW50ZWQgYnkgZm91ciBzcGVha2Vycy4gQ2hhbmdlcyBpbiB0YXJnZXQgc3BlYWtlciB3ZXJlIGVpdGhlciB1bnByZWRpY3RhYmxlIG9yIHNlbWFudGljYWxseSBjdWVkIGJ5IGEgd29yZCB3aXRoaW4gdGhlIHRhcmdldCBzdHJlYW0uIEN1ZWQgY2hhbmdlcyByZXN1bHRlZCBpbiBhIGxlc3MgZGVjcmVhc2VkIHBlcmZvcm1hbmNlIHRoYW4gdW5jdWVkIGNoYW5nZXMgaW4gYm90aCBhZ2UgZ3JvdXBzLiBUaGUgRVJQIGFuYWx5c2lzIHJldmVhbGVkIHNob3J0ZXIgbGF0ZW5jaWVzIGluIHRoZSBjaGFuZ2UtcmVsYXRlZCBONDAwIGFuZCBsYXRlIHBvc2l0aXZlIGNvbXBsZXggKExQQykgYWZ0ZXIgY3VlZCBjaGFuZ2VzLCBzdWdnZXN0aW5nIGFuIGFjY2VsZXJhdGlvbiBpbiBjb250ZXh0IHVwZGF0aW5nIGFuZCBhdHRlbnRpb24gc3dpdGNoaW5nLiBUaHVzLCBib3RoIHlvdW5nZXIgYW5kIG9sZGVyIGxpc3RlbmVycyB1c2VkIHNlbWFudGljIGN1ZXMgdG8gcHJlcGFyZSBjaGFuZ2VzIGluIHNwZWFrZXIgc2V0dGluZy4iLCJwdWJsaXNoZXIiOiJBY2FkZW1pYyBQcmVzcyIsInZvbHVtZSI6IjExMSIsImNvbnRhaW5lci10aXRsZS1zaG9ydCI6IkJyYWluIENvZ24ifSwiaXNUZW1wb3JhcnkiOmZhbHNlfV19"/>
          <w:id w:val="1774431778"/>
          <w:placeholder>
            <w:docPart w:val="99F2211EE701304AB6AB7BD7747F9D76"/>
          </w:placeholder>
        </w:sdtPr>
        <w:sdtEndPr/>
        <w:sdtContent>
          <w:r w:rsidR="006F1541" w:rsidRPr="006F1541">
            <w:rPr>
              <w:sz w:val="20"/>
              <w:szCs w:val="20"/>
            </w:rPr>
            <w:t xml:space="preserve">(Best et al., 2008; </w:t>
          </w:r>
          <w:proofErr w:type="spellStart"/>
          <w:r w:rsidR="006F1541" w:rsidRPr="006F1541">
            <w:rPr>
              <w:sz w:val="20"/>
              <w:szCs w:val="20"/>
            </w:rPr>
            <w:t>Getzmann</w:t>
          </w:r>
          <w:proofErr w:type="spellEnd"/>
          <w:r w:rsidR="006F1541" w:rsidRPr="006F1541">
            <w:rPr>
              <w:sz w:val="20"/>
              <w:szCs w:val="20"/>
            </w:rPr>
            <w:t xml:space="preserve"> et al., 2017; Lin &amp; </w:t>
          </w:r>
          <w:proofErr w:type="spellStart"/>
          <w:r w:rsidR="006F1541" w:rsidRPr="006F1541">
            <w:rPr>
              <w:sz w:val="20"/>
              <w:szCs w:val="20"/>
            </w:rPr>
            <w:t>Carlile</w:t>
          </w:r>
          <w:proofErr w:type="spellEnd"/>
          <w:r w:rsidR="006F1541" w:rsidRPr="006F1541">
            <w:rPr>
              <w:sz w:val="20"/>
              <w:szCs w:val="20"/>
            </w:rPr>
            <w:t xml:space="preserve">, 2015; </w:t>
          </w:r>
          <w:proofErr w:type="spellStart"/>
          <w:r w:rsidR="006F1541" w:rsidRPr="006F1541">
            <w:rPr>
              <w:sz w:val="20"/>
              <w:szCs w:val="20"/>
            </w:rPr>
            <w:t>Orf</w:t>
          </w:r>
          <w:proofErr w:type="spellEnd"/>
          <w:r w:rsidR="006F1541" w:rsidRPr="006F1541">
            <w:rPr>
              <w:sz w:val="20"/>
              <w:szCs w:val="20"/>
            </w:rPr>
            <w:t xml:space="preserve"> et al., 2023; Teoh &amp; Lalor, 2019; </w:t>
          </w:r>
          <w:proofErr w:type="spellStart"/>
          <w:r w:rsidR="006F1541" w:rsidRPr="006F1541">
            <w:rPr>
              <w:sz w:val="20"/>
              <w:szCs w:val="20"/>
            </w:rPr>
            <w:t>Uhrig</w:t>
          </w:r>
          <w:proofErr w:type="spellEnd"/>
          <w:r w:rsidR="006F1541" w:rsidRPr="006F1541">
            <w:rPr>
              <w:sz w:val="20"/>
              <w:szCs w:val="20"/>
            </w:rPr>
            <w:t xml:space="preserve"> et al., 2022)</w:t>
          </w:r>
        </w:sdtContent>
      </w:sdt>
      <w:r w:rsidR="006F1541" w:rsidRPr="006F1541">
        <w:rPr>
          <w:sz w:val="20"/>
          <w:szCs w:val="20"/>
        </w:rPr>
        <w:t xml:space="preserve"> .</w:t>
      </w:r>
    </w:p>
    <w:p w14:paraId="47D2A899" w14:textId="77777777" w:rsidR="006F1541" w:rsidRPr="006F1541" w:rsidRDefault="006F1541" w:rsidP="006F1541">
      <w:pPr>
        <w:spacing w:after="0" w:line="240" w:lineRule="auto"/>
        <w:rPr>
          <w:sz w:val="20"/>
          <w:szCs w:val="20"/>
        </w:rPr>
      </w:pPr>
    </w:p>
    <w:p w14:paraId="0DF2C49E" w14:textId="77777777" w:rsidR="006F1541" w:rsidRPr="006F1541" w:rsidRDefault="006F1541" w:rsidP="00241483">
      <w:pPr>
        <w:jc w:val="both"/>
        <w:rPr>
          <w:sz w:val="20"/>
          <w:szCs w:val="20"/>
          <w:lang w:val="en-US"/>
        </w:rPr>
      </w:pPr>
    </w:p>
    <w:p w14:paraId="49BEC42B" w14:textId="77777777" w:rsidR="00E54C88" w:rsidRDefault="00E54C88" w:rsidP="00E54C88"/>
    <w:p w14:paraId="36788528" w14:textId="77777777" w:rsidR="00E54C88" w:rsidRPr="00E54C88" w:rsidRDefault="00E54C88"/>
    <w:sectPr w:rsidR="00E54C88" w:rsidRPr="00E54C88">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2" w:author="Pazh Har Shai" w:date="2024-12-17T09:57:00Z" w:initials="PHS">
    <w:p w14:paraId="50B5A844" w14:textId="31B3A687" w:rsidR="00B73221" w:rsidRPr="00B73221" w:rsidRDefault="00B73221">
      <w:pPr>
        <w:pStyle w:val="CommentText"/>
        <w:rPr>
          <w:lang w:val="en-US"/>
        </w:rPr>
      </w:pPr>
      <w:r>
        <w:rPr>
          <w:rStyle w:val="CommentReference"/>
        </w:rPr>
        <w:annotationRef/>
      </w:r>
      <w:r>
        <w:rPr>
          <w:lang w:val="en-US"/>
        </w:rPr>
        <w:t>?</w:t>
      </w:r>
      <w:bookmarkStart w:id="3" w:name="_GoBack"/>
      <w:bookmarkEnd w:id="3"/>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0B5A84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B5A844" w16cid:durableId="2B0BC9A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A5656D"/>
    <w:multiLevelType w:val="hybridMultilevel"/>
    <w:tmpl w:val="BB842ED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zh Har Shai">
    <w15:presenceInfo w15:providerId="None" w15:userId="Pazh Har Sha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ADA"/>
    <w:rsid w:val="00001FB5"/>
    <w:rsid w:val="000104DA"/>
    <w:rsid w:val="000C5ADA"/>
    <w:rsid w:val="0013536A"/>
    <w:rsid w:val="001B75C7"/>
    <w:rsid w:val="00217488"/>
    <w:rsid w:val="00241483"/>
    <w:rsid w:val="00245EC8"/>
    <w:rsid w:val="002B2BEB"/>
    <w:rsid w:val="002E0B3B"/>
    <w:rsid w:val="002E39B7"/>
    <w:rsid w:val="00302483"/>
    <w:rsid w:val="00304570"/>
    <w:rsid w:val="0033027D"/>
    <w:rsid w:val="0033515E"/>
    <w:rsid w:val="00371256"/>
    <w:rsid w:val="00391C7B"/>
    <w:rsid w:val="003B0677"/>
    <w:rsid w:val="004543F0"/>
    <w:rsid w:val="0045646D"/>
    <w:rsid w:val="004E1F36"/>
    <w:rsid w:val="005E0FD6"/>
    <w:rsid w:val="00681037"/>
    <w:rsid w:val="00687986"/>
    <w:rsid w:val="006F1541"/>
    <w:rsid w:val="0070715E"/>
    <w:rsid w:val="0074779A"/>
    <w:rsid w:val="00766591"/>
    <w:rsid w:val="00780981"/>
    <w:rsid w:val="007E5601"/>
    <w:rsid w:val="007F0C1C"/>
    <w:rsid w:val="00814DF0"/>
    <w:rsid w:val="00850590"/>
    <w:rsid w:val="00882EE5"/>
    <w:rsid w:val="008E6B5C"/>
    <w:rsid w:val="00916D6E"/>
    <w:rsid w:val="00932091"/>
    <w:rsid w:val="00980B72"/>
    <w:rsid w:val="00987E1A"/>
    <w:rsid w:val="00995F92"/>
    <w:rsid w:val="00A56D32"/>
    <w:rsid w:val="00AF69F2"/>
    <w:rsid w:val="00B23A3C"/>
    <w:rsid w:val="00B73221"/>
    <w:rsid w:val="00C2550D"/>
    <w:rsid w:val="00C74ECE"/>
    <w:rsid w:val="00C8697B"/>
    <w:rsid w:val="00CD50C7"/>
    <w:rsid w:val="00D03455"/>
    <w:rsid w:val="00D118E3"/>
    <w:rsid w:val="00D23017"/>
    <w:rsid w:val="00D6557E"/>
    <w:rsid w:val="00E23CF3"/>
    <w:rsid w:val="00E52122"/>
    <w:rsid w:val="00E54C88"/>
    <w:rsid w:val="00E972B9"/>
    <w:rsid w:val="00EA1622"/>
    <w:rsid w:val="00EC43C9"/>
    <w:rsid w:val="00F12B1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47A22"/>
  <w15:chartTrackingRefBased/>
  <w15:docId w15:val="{C5B51854-A8B8-4265-86B8-BB60E980B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1541"/>
    <w:pPr>
      <w:spacing w:line="278" w:lineRule="auto"/>
      <w:ind w:left="720"/>
      <w:contextualSpacing/>
    </w:pPr>
    <w:rPr>
      <w:kern w:val="2"/>
      <w:sz w:val="24"/>
      <w:szCs w:val="24"/>
      <w14:ligatures w14:val="standardContextual"/>
    </w:rPr>
  </w:style>
  <w:style w:type="character" w:styleId="CommentReference">
    <w:name w:val="annotation reference"/>
    <w:basedOn w:val="DefaultParagraphFont"/>
    <w:uiPriority w:val="99"/>
    <w:semiHidden/>
    <w:unhideWhenUsed/>
    <w:rsid w:val="006F1541"/>
    <w:rPr>
      <w:sz w:val="16"/>
      <w:szCs w:val="16"/>
    </w:rPr>
  </w:style>
  <w:style w:type="paragraph" w:styleId="CommentText">
    <w:name w:val="annotation text"/>
    <w:basedOn w:val="Normal"/>
    <w:link w:val="CommentTextChar"/>
    <w:uiPriority w:val="99"/>
    <w:unhideWhenUsed/>
    <w:rsid w:val="006F1541"/>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6F1541"/>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B73221"/>
    <w:rPr>
      <w:b/>
      <w:bCs/>
      <w:kern w:val="0"/>
      <w14:ligatures w14:val="none"/>
    </w:rPr>
  </w:style>
  <w:style w:type="character" w:customStyle="1" w:styleId="CommentSubjectChar">
    <w:name w:val="Comment Subject Char"/>
    <w:basedOn w:val="CommentTextChar"/>
    <w:link w:val="CommentSubject"/>
    <w:uiPriority w:val="99"/>
    <w:semiHidden/>
    <w:rsid w:val="00B73221"/>
    <w:rPr>
      <w:b/>
      <w:bCs/>
      <w:kern w:val="2"/>
      <w:sz w:val="20"/>
      <w:szCs w:val="20"/>
      <w14:ligatures w14:val="standardContextual"/>
    </w:rPr>
  </w:style>
  <w:style w:type="paragraph" w:styleId="BalloonText">
    <w:name w:val="Balloon Text"/>
    <w:basedOn w:val="Normal"/>
    <w:link w:val="BalloonTextChar"/>
    <w:uiPriority w:val="99"/>
    <w:semiHidden/>
    <w:unhideWhenUsed/>
    <w:rsid w:val="00B732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2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openxmlformats.org/officeDocument/2006/relationships/glossaryDocument" Target="glossary/document.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39D370566577C14F97376CBE6864E42D"/>
        <w:category>
          <w:name w:val="General"/>
          <w:gallery w:val="placeholder"/>
        </w:category>
        <w:types>
          <w:type w:val="bbPlcHdr"/>
        </w:types>
        <w:behaviors>
          <w:behavior w:val="content"/>
        </w:behaviors>
        <w:guid w:val="{151FDE13-A0FB-AF44-8381-3FF3D8828A2C}"/>
      </w:docPartPr>
      <w:docPartBody>
        <w:p w:rsidR="0012451D" w:rsidRDefault="00533223" w:rsidP="00533223">
          <w:pPr>
            <w:pStyle w:val="39D370566577C14F97376CBE6864E42D"/>
          </w:pPr>
          <w:r w:rsidRPr="002C4A11">
            <w:rPr>
              <w:rStyle w:val="PlaceholderText"/>
            </w:rPr>
            <w:t>Click or tap here to enter text.</w:t>
          </w:r>
        </w:p>
      </w:docPartBody>
    </w:docPart>
    <w:docPart>
      <w:docPartPr>
        <w:name w:val="7E8A0C3F5400A247B68A9E03D88625DC"/>
        <w:category>
          <w:name w:val="General"/>
          <w:gallery w:val="placeholder"/>
        </w:category>
        <w:types>
          <w:type w:val="bbPlcHdr"/>
        </w:types>
        <w:behaviors>
          <w:behavior w:val="content"/>
        </w:behaviors>
        <w:guid w:val="{50AED2BC-B545-F04E-B8C8-BC6A80E79B7B}"/>
      </w:docPartPr>
      <w:docPartBody>
        <w:p w:rsidR="0012451D" w:rsidRDefault="00533223" w:rsidP="00533223">
          <w:pPr>
            <w:pStyle w:val="7E8A0C3F5400A247B68A9E03D88625DC"/>
          </w:pPr>
          <w:r w:rsidRPr="002C4A11">
            <w:rPr>
              <w:rStyle w:val="PlaceholderText"/>
            </w:rPr>
            <w:t>Click or tap here to enter text.</w:t>
          </w:r>
        </w:p>
      </w:docPartBody>
    </w:docPart>
    <w:docPart>
      <w:docPartPr>
        <w:name w:val="99F2211EE701304AB6AB7BD7747F9D76"/>
        <w:category>
          <w:name w:val="General"/>
          <w:gallery w:val="placeholder"/>
        </w:category>
        <w:types>
          <w:type w:val="bbPlcHdr"/>
        </w:types>
        <w:behaviors>
          <w:behavior w:val="content"/>
        </w:behaviors>
        <w:guid w:val="{2FCA31D8-06E3-2249-95E6-72657646A4DA}"/>
      </w:docPartPr>
      <w:docPartBody>
        <w:p w:rsidR="0012451D" w:rsidRDefault="00533223" w:rsidP="00533223">
          <w:pPr>
            <w:pStyle w:val="99F2211EE701304AB6AB7BD7747F9D76"/>
          </w:pPr>
          <w:r w:rsidRPr="002C4A1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223"/>
    <w:rsid w:val="00062FA3"/>
    <w:rsid w:val="0012451D"/>
    <w:rsid w:val="00533223"/>
    <w:rsid w:val="00E123AC"/>
    <w:rsid w:val="00E23CF3"/>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3223"/>
    <w:rPr>
      <w:color w:val="808080"/>
    </w:rPr>
  </w:style>
  <w:style w:type="paragraph" w:customStyle="1" w:styleId="39D370566577C14F97376CBE6864E42D">
    <w:name w:val="39D370566577C14F97376CBE6864E42D"/>
    <w:rsid w:val="00533223"/>
  </w:style>
  <w:style w:type="paragraph" w:customStyle="1" w:styleId="7E8A0C3F5400A247B68A9E03D88625DC">
    <w:name w:val="7E8A0C3F5400A247B68A9E03D88625DC"/>
    <w:rsid w:val="00533223"/>
  </w:style>
  <w:style w:type="paragraph" w:customStyle="1" w:styleId="99F2211EE701304AB6AB7BD7747F9D76">
    <w:name w:val="99F2211EE701304AB6AB7BD7747F9D76"/>
    <w:rsid w:val="005332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84</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BIU</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zh Har Shai</dc:creator>
  <cp:keywords/>
  <dc:description/>
  <cp:lastModifiedBy>Pazh Har Shai</cp:lastModifiedBy>
  <cp:revision>6</cp:revision>
  <dcterms:created xsi:type="dcterms:W3CDTF">2024-12-17T07:53:00Z</dcterms:created>
  <dcterms:modified xsi:type="dcterms:W3CDTF">2024-12-17T07:58:00Z</dcterms:modified>
</cp:coreProperties>
</file>